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9266EDA" w14:textId="7EA5875F" w:rsidR="00C942EB" w:rsidRPr="008172FD" w:rsidRDefault="00C942EB" w:rsidP="00C942EB">
      <w:pPr>
        <w:spacing w:line="480" w:lineRule="auto"/>
        <w:rPr>
          <w:b/>
          <w:bCs/>
          <w:sz w:val="24"/>
          <w:szCs w:val="24"/>
          <w:lang w:val="en-AU"/>
        </w:rPr>
      </w:pPr>
      <w:bookmarkStart w:id="0" w:name="_Hlk199756634"/>
      <w:r w:rsidRPr="008172FD">
        <w:rPr>
          <w:b/>
          <w:bCs/>
          <w:sz w:val="24"/>
          <w:szCs w:val="24"/>
          <w:lang w:val="en-AU"/>
        </w:rPr>
        <w:t>Endothelial estrogen receptor alpha</w:t>
      </w:r>
      <w:r>
        <w:rPr>
          <w:rFonts w:eastAsia="Malgun Gothic" w:hint="eastAsia"/>
          <w:b/>
          <w:bCs/>
          <w:sz w:val="24"/>
          <w:szCs w:val="24"/>
          <w:lang w:val="en-AU" w:eastAsia="ko-KR"/>
        </w:rPr>
        <w:t xml:space="preserve"> (ESR1)</w:t>
      </w:r>
      <w:r w:rsidRPr="008172FD">
        <w:rPr>
          <w:b/>
          <w:bCs/>
          <w:sz w:val="24"/>
          <w:szCs w:val="24"/>
          <w:lang w:val="en-AU"/>
        </w:rPr>
        <w:t xml:space="preserve"> regulates cerebral cavernous malformation pathogenesis via MEKK3-KLF signalling pathway</w:t>
      </w:r>
    </w:p>
    <w:bookmarkEnd w:id="0"/>
    <w:p w14:paraId="37B132C9" w14:textId="594A097C" w:rsidR="00F276E9" w:rsidRPr="00D822F6" w:rsidRDefault="00F276E9" w:rsidP="009C16B9">
      <w:pPr>
        <w:spacing w:line="480" w:lineRule="auto"/>
        <w:rPr>
          <w:rFonts w:eastAsia="MS Mincho"/>
          <w:b/>
          <w:bCs/>
          <w:i/>
          <w:iCs/>
          <w:noProof/>
          <w:sz w:val="24"/>
          <w:szCs w:val="24"/>
          <w:lang w:val="en-AU"/>
        </w:rPr>
      </w:pPr>
    </w:p>
    <w:p w14:paraId="3F90406C" w14:textId="264171A3" w:rsidR="003C2EEA" w:rsidRPr="009C16B9" w:rsidRDefault="003C2EEA" w:rsidP="009C16B9">
      <w:pPr>
        <w:pStyle w:val="EndNoteBibliography"/>
        <w:spacing w:line="480" w:lineRule="auto"/>
        <w:jc w:val="left"/>
        <w:rPr>
          <w:rFonts w:ascii="Times New Roman" w:hAnsi="Times New Roman"/>
          <w:b/>
          <w:bCs/>
          <w:i/>
          <w:iCs/>
        </w:rPr>
      </w:pPr>
      <w:r w:rsidRPr="009C16B9">
        <w:rPr>
          <w:rFonts w:ascii="Times New Roman" w:hAnsi="Times New Roman"/>
          <w:b/>
          <w:bCs/>
          <w:i/>
          <w:iCs/>
        </w:rPr>
        <w:t>Supplemental</w:t>
      </w:r>
    </w:p>
    <w:p w14:paraId="1A4632F8" w14:textId="440644F5" w:rsidR="003C2EEA" w:rsidRPr="009C16B9" w:rsidRDefault="003C2EEA" w:rsidP="009C16B9">
      <w:pPr>
        <w:pStyle w:val="EndNoteBibliography"/>
        <w:spacing w:line="480" w:lineRule="auto"/>
        <w:jc w:val="left"/>
        <w:rPr>
          <w:rFonts w:ascii="Times New Roman" w:hAnsi="Times New Roman"/>
          <w:b/>
          <w:bCs/>
        </w:rPr>
      </w:pPr>
      <w:r w:rsidRPr="009C16B9">
        <w:rPr>
          <w:rFonts w:ascii="Times New Roman" w:hAnsi="Times New Roman"/>
          <w:b/>
          <w:bCs/>
          <w:i/>
          <w:iCs/>
        </w:rPr>
        <w:t>Supplemental Table 1. Primers of genes used in this study.</w:t>
      </w:r>
      <w:r w:rsidRPr="009C16B9">
        <w:rPr>
          <w:rFonts w:ascii="Times New Roman" w:hAnsi="Times New Roman"/>
          <w:b/>
          <w:bCs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65"/>
        <w:gridCol w:w="4049"/>
        <w:gridCol w:w="3928"/>
      </w:tblGrid>
      <w:tr w:rsidR="003C2EEA" w:rsidRPr="009C16B9" w14:paraId="2A1A37F6" w14:textId="77777777" w:rsidTr="003C2EEA">
        <w:tc>
          <w:tcPr>
            <w:tcW w:w="1087" w:type="dxa"/>
          </w:tcPr>
          <w:p w14:paraId="121E0FE4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Gene</w:t>
            </w:r>
          </w:p>
        </w:tc>
        <w:tc>
          <w:tcPr>
            <w:tcW w:w="4072" w:type="dxa"/>
          </w:tcPr>
          <w:p w14:paraId="26544F5C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Forward primer</w:t>
            </w:r>
          </w:p>
        </w:tc>
        <w:tc>
          <w:tcPr>
            <w:tcW w:w="4197" w:type="dxa"/>
          </w:tcPr>
          <w:p w14:paraId="0B753260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Reverse Primer</w:t>
            </w:r>
          </w:p>
        </w:tc>
      </w:tr>
      <w:tr w:rsidR="003C2EEA" w:rsidRPr="009C16B9" w14:paraId="5188D4D9" w14:textId="77777777" w:rsidTr="003C2EEA">
        <w:tc>
          <w:tcPr>
            <w:tcW w:w="1087" w:type="dxa"/>
          </w:tcPr>
          <w:p w14:paraId="4AE19CDA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GAPDH</w:t>
            </w:r>
          </w:p>
        </w:tc>
        <w:tc>
          <w:tcPr>
            <w:tcW w:w="4072" w:type="dxa"/>
          </w:tcPr>
          <w:p w14:paraId="4C4B31C8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GAGTCAACGGATTTGGTCGT</w:t>
            </w:r>
          </w:p>
        </w:tc>
        <w:tc>
          <w:tcPr>
            <w:tcW w:w="4197" w:type="dxa"/>
          </w:tcPr>
          <w:p w14:paraId="7BC1B6A5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GATCTCGCTCCTGGAAGATG</w:t>
            </w:r>
          </w:p>
        </w:tc>
      </w:tr>
      <w:tr w:rsidR="003C2EEA" w:rsidRPr="009C16B9" w14:paraId="2ECAF3E0" w14:textId="77777777" w:rsidTr="003C2EEA">
        <w:tc>
          <w:tcPr>
            <w:tcW w:w="1087" w:type="dxa"/>
          </w:tcPr>
          <w:p w14:paraId="095A5AE2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CCM1</w:t>
            </w:r>
          </w:p>
        </w:tc>
        <w:tc>
          <w:tcPr>
            <w:tcW w:w="4072" w:type="dxa"/>
          </w:tcPr>
          <w:p w14:paraId="6A5D3F9B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AATGGCAGAGAAGCATGAGCAGTG</w:t>
            </w:r>
          </w:p>
        </w:tc>
        <w:tc>
          <w:tcPr>
            <w:tcW w:w="4197" w:type="dxa"/>
          </w:tcPr>
          <w:p w14:paraId="165DFD4B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ATTTCAGCATGTCCTCCTCCAGCA</w:t>
            </w:r>
          </w:p>
        </w:tc>
      </w:tr>
      <w:tr w:rsidR="003C2EEA" w:rsidRPr="009C16B9" w14:paraId="666F1983" w14:textId="77777777" w:rsidTr="003C2EEA">
        <w:tc>
          <w:tcPr>
            <w:tcW w:w="1087" w:type="dxa"/>
          </w:tcPr>
          <w:p w14:paraId="3AFA92BF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ESR1</w:t>
            </w:r>
          </w:p>
        </w:tc>
        <w:tc>
          <w:tcPr>
            <w:tcW w:w="4072" w:type="dxa"/>
          </w:tcPr>
          <w:p w14:paraId="39DC6FF8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GAAAGGTGGGATACGAAAAGACC</w:t>
            </w:r>
          </w:p>
        </w:tc>
        <w:tc>
          <w:tcPr>
            <w:tcW w:w="4197" w:type="dxa"/>
          </w:tcPr>
          <w:p w14:paraId="58C05AFA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GCTGTTCTTCTTAGAGCGTTTGA</w:t>
            </w:r>
          </w:p>
        </w:tc>
      </w:tr>
      <w:tr w:rsidR="003C2EEA" w:rsidRPr="009C16B9" w14:paraId="52481137" w14:textId="77777777" w:rsidTr="003C2EEA">
        <w:tc>
          <w:tcPr>
            <w:tcW w:w="1087" w:type="dxa"/>
          </w:tcPr>
          <w:p w14:paraId="4F32979F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KLF2</w:t>
            </w:r>
          </w:p>
        </w:tc>
        <w:tc>
          <w:tcPr>
            <w:tcW w:w="4072" w:type="dxa"/>
          </w:tcPr>
          <w:p w14:paraId="62EF9137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CTACACCAAGAGTTCGCATCTG</w:t>
            </w:r>
          </w:p>
        </w:tc>
        <w:tc>
          <w:tcPr>
            <w:tcW w:w="4197" w:type="dxa"/>
          </w:tcPr>
          <w:p w14:paraId="1BA2DEBF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CCGTGTGCTTTCGGTAGTG</w:t>
            </w:r>
          </w:p>
        </w:tc>
      </w:tr>
      <w:tr w:rsidR="003C2EEA" w:rsidRPr="009C16B9" w14:paraId="6E88D10B" w14:textId="77777777" w:rsidTr="003C2EEA">
        <w:tc>
          <w:tcPr>
            <w:tcW w:w="1087" w:type="dxa"/>
          </w:tcPr>
          <w:p w14:paraId="31C93DED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KLF4</w:t>
            </w:r>
          </w:p>
        </w:tc>
        <w:tc>
          <w:tcPr>
            <w:tcW w:w="4072" w:type="dxa"/>
          </w:tcPr>
          <w:p w14:paraId="105989DD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GGCGGGCTGATGGGCAAGTT</w:t>
            </w:r>
          </w:p>
        </w:tc>
        <w:tc>
          <w:tcPr>
            <w:tcW w:w="4197" w:type="dxa"/>
          </w:tcPr>
          <w:p w14:paraId="560A91D1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TGCCGTCAGGGCTGCCTTTG</w:t>
            </w:r>
          </w:p>
        </w:tc>
      </w:tr>
      <w:tr w:rsidR="003C2EEA" w:rsidRPr="009C16B9" w14:paraId="0B53E59A" w14:textId="77777777" w:rsidTr="003C2EEA">
        <w:tc>
          <w:tcPr>
            <w:tcW w:w="1087" w:type="dxa"/>
          </w:tcPr>
          <w:p w14:paraId="11C89633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ADAMTS1</w:t>
            </w:r>
          </w:p>
        </w:tc>
        <w:tc>
          <w:tcPr>
            <w:tcW w:w="4072" w:type="dxa"/>
          </w:tcPr>
          <w:p w14:paraId="5736D81A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ACTGGAAGCATAAGAAAGAAGCG</w:t>
            </w:r>
          </w:p>
        </w:tc>
        <w:tc>
          <w:tcPr>
            <w:tcW w:w="4197" w:type="dxa"/>
          </w:tcPr>
          <w:p w14:paraId="6E0D3269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AATTCTGCCATCGACTGGTCT</w:t>
            </w:r>
          </w:p>
        </w:tc>
      </w:tr>
      <w:tr w:rsidR="003C2EEA" w:rsidRPr="009C16B9" w14:paraId="322512F2" w14:textId="77777777" w:rsidTr="003C2EEA">
        <w:tc>
          <w:tcPr>
            <w:tcW w:w="1087" w:type="dxa"/>
          </w:tcPr>
          <w:p w14:paraId="2C9BF760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ADAMTS4</w:t>
            </w:r>
          </w:p>
        </w:tc>
        <w:tc>
          <w:tcPr>
            <w:tcW w:w="4072" w:type="dxa"/>
          </w:tcPr>
          <w:p w14:paraId="766DDAB7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GAGGAGGAGATCGTGTTTCCA</w:t>
            </w:r>
          </w:p>
        </w:tc>
        <w:tc>
          <w:tcPr>
            <w:tcW w:w="4197" w:type="dxa"/>
          </w:tcPr>
          <w:p w14:paraId="6F6C8B33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CCAGCTCTAGTAGCAGCGTC</w:t>
            </w:r>
          </w:p>
        </w:tc>
      </w:tr>
      <w:tr w:rsidR="003C2EEA" w:rsidRPr="009C16B9" w14:paraId="157694FE" w14:textId="77777777" w:rsidTr="003C2EEA">
        <w:tc>
          <w:tcPr>
            <w:tcW w:w="1087" w:type="dxa"/>
          </w:tcPr>
          <w:p w14:paraId="5354ABA6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9C16B9">
              <w:rPr>
                <w:rFonts w:ascii="Times New Roman" w:eastAsiaTheme="minorEastAsia" w:hAnsi="Times New Roman"/>
                <w:b/>
                <w:bCs/>
                <w:lang w:eastAsia="zh-CN"/>
              </w:rPr>
              <w:t>pMLC</w:t>
            </w:r>
          </w:p>
        </w:tc>
        <w:tc>
          <w:tcPr>
            <w:tcW w:w="4072" w:type="dxa"/>
          </w:tcPr>
          <w:p w14:paraId="7249E20F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TGCTGTGACCACTACGTGTTT</w:t>
            </w:r>
          </w:p>
        </w:tc>
        <w:tc>
          <w:tcPr>
            <w:tcW w:w="4197" w:type="dxa"/>
          </w:tcPr>
          <w:p w14:paraId="177242BA" w14:textId="77777777" w:rsidR="003C2EEA" w:rsidRPr="009C16B9" w:rsidRDefault="003C2EEA" w:rsidP="009C16B9">
            <w:pPr>
              <w:pStyle w:val="EndNoteBibliography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C16B9">
              <w:rPr>
                <w:rFonts w:ascii="Times New Roman" w:hAnsi="Times New Roman"/>
                <w:b/>
                <w:bCs/>
              </w:rPr>
              <w:t>TGGCACTTCGTCCAGAATGTT</w:t>
            </w:r>
          </w:p>
        </w:tc>
      </w:tr>
    </w:tbl>
    <w:p w14:paraId="0EAEE455" w14:textId="77777777" w:rsidR="003C2EEA" w:rsidRPr="009C16B9" w:rsidRDefault="003C2EEA" w:rsidP="009C16B9">
      <w:pPr>
        <w:pStyle w:val="EndNoteBibliography"/>
        <w:spacing w:line="480" w:lineRule="auto"/>
        <w:jc w:val="left"/>
        <w:rPr>
          <w:rFonts w:ascii="Times New Roman" w:hAnsi="Times New Roman"/>
          <w:b/>
          <w:bCs/>
        </w:rPr>
      </w:pPr>
    </w:p>
    <w:p w14:paraId="7C7A7EC5" w14:textId="77777777" w:rsidR="003C2EEA" w:rsidRPr="009C16B9" w:rsidRDefault="003C2EEA" w:rsidP="009C16B9">
      <w:pPr>
        <w:spacing w:line="480" w:lineRule="auto"/>
        <w:rPr>
          <w:rFonts w:eastAsia="MS Mincho"/>
          <w:b/>
          <w:bCs/>
          <w:noProof/>
          <w:sz w:val="24"/>
          <w:szCs w:val="24"/>
        </w:rPr>
      </w:pPr>
      <w:r w:rsidRPr="009C16B9">
        <w:rPr>
          <w:b/>
          <w:bCs/>
          <w:sz w:val="24"/>
          <w:szCs w:val="24"/>
        </w:rPr>
        <w:br w:type="page"/>
      </w:r>
    </w:p>
    <w:p w14:paraId="39D0A8B5" w14:textId="3C0F5406" w:rsidR="003C2EEA" w:rsidRPr="009C16B9" w:rsidRDefault="007F17F6" w:rsidP="009C16B9">
      <w:pPr>
        <w:spacing w:line="480" w:lineRule="auto"/>
        <w:rPr>
          <w:b/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lastRenderedPageBreak/>
        <w:t>Supplemental Figure I. Singe-cell transcriptomic analysis of mouse brain tissues.</w:t>
      </w:r>
      <w:r w:rsidRPr="009C16B9">
        <w:rPr>
          <w:b/>
          <w:bCs/>
          <w:sz w:val="24"/>
          <w:szCs w:val="24"/>
        </w:rPr>
        <w:t xml:space="preserve">  </w:t>
      </w:r>
      <w:r w:rsidRPr="009C16B9">
        <w:rPr>
          <w:i/>
          <w:iCs/>
          <w:sz w:val="24"/>
          <w:szCs w:val="24"/>
        </w:rPr>
        <w:t xml:space="preserve">Esr1 </w:t>
      </w:r>
      <w:r w:rsidRPr="009C16B9">
        <w:rPr>
          <w:sz w:val="24"/>
          <w:szCs w:val="24"/>
        </w:rPr>
        <w:t xml:space="preserve">and </w:t>
      </w:r>
      <w:r w:rsidRPr="009C16B9">
        <w:rPr>
          <w:i/>
          <w:iCs/>
          <w:sz w:val="24"/>
          <w:szCs w:val="24"/>
        </w:rPr>
        <w:t>Esr2</w:t>
      </w:r>
      <w:r w:rsidRPr="009C16B9">
        <w:rPr>
          <w:sz w:val="24"/>
          <w:szCs w:val="24"/>
        </w:rPr>
        <w:t xml:space="preserve"> is expressed in endothelial cells (EC) of adult mouse brain tissues. Data was sourced from </w:t>
      </w:r>
      <w:hyperlink r:id="rId8" w:history="1">
        <w:r w:rsidRPr="009C16B9">
          <w:rPr>
            <w:rStyle w:val="Hyperlink"/>
            <w:sz w:val="24"/>
            <w:szCs w:val="24"/>
          </w:rPr>
          <w:t>http://betsholtzlab.org/VascularSingleCells/database.html</w:t>
        </w:r>
      </w:hyperlink>
      <w:r w:rsidRPr="009C16B9">
        <w:rPr>
          <w:sz w:val="24"/>
          <w:szCs w:val="24"/>
        </w:rPr>
        <w:t>.  Abbreviations</w:t>
      </w:r>
      <w:r w:rsidRPr="009C16B9">
        <w:rPr>
          <w:color w:val="313131"/>
          <w:sz w:val="24"/>
          <w:szCs w:val="24"/>
          <w:shd w:val="clear" w:color="auto" w:fill="FFFFFF"/>
        </w:rPr>
        <w:t xml:space="preserve">: PC - Pericytes; SMC - Smooth muscle cells; MG - Microglia; FB - Vascular fibroblast-like cells; OL - Oligodendrocytes; EC - Endothelial cells; AC - Astrocytes; v - venous; </w:t>
      </w:r>
      <w:proofErr w:type="spellStart"/>
      <w:r w:rsidRPr="009C16B9">
        <w:rPr>
          <w:color w:val="313131"/>
          <w:sz w:val="24"/>
          <w:szCs w:val="24"/>
          <w:shd w:val="clear" w:color="auto" w:fill="FFFFFF"/>
        </w:rPr>
        <w:t>capil</w:t>
      </w:r>
      <w:proofErr w:type="spellEnd"/>
      <w:r w:rsidRPr="009C16B9">
        <w:rPr>
          <w:color w:val="313131"/>
          <w:sz w:val="24"/>
          <w:szCs w:val="24"/>
          <w:shd w:val="clear" w:color="auto" w:fill="FFFFFF"/>
        </w:rPr>
        <w:t xml:space="preserve"> - capillary; a - arterial; aa - arteriolar; 1,2,3- subtypes.</w:t>
      </w:r>
    </w:p>
    <w:p w14:paraId="384C797A" w14:textId="710328DB" w:rsidR="007F17F6" w:rsidRPr="009C16B9" w:rsidRDefault="007F17F6" w:rsidP="009C16B9">
      <w:pPr>
        <w:pStyle w:val="EndNoteBibliography"/>
        <w:spacing w:line="480" w:lineRule="auto"/>
        <w:jc w:val="left"/>
        <w:rPr>
          <w:rFonts w:ascii="Times New Roman" w:hAnsi="Times New Roman"/>
          <w:b/>
          <w:bCs/>
        </w:rPr>
      </w:pPr>
      <w:r w:rsidRPr="009C16B9">
        <w:rPr>
          <w:rFonts w:ascii="Times New Roman" w:hAnsi="Times New Roman"/>
          <w:b/>
          <w:bCs/>
          <w:lang w:eastAsia="zh-CN"/>
        </w:rPr>
        <w:drawing>
          <wp:inline distT="0" distB="0" distL="0" distR="0" wp14:anchorId="68DD1AFA" wp14:editId="0560EAFA">
            <wp:extent cx="5940000" cy="4005261"/>
            <wp:effectExtent l="0" t="0" r="3810" b="0"/>
            <wp:docPr id="1340673985" name="Picture 2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673985" name="Picture 2" descr="A graph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005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C16B9">
        <w:rPr>
          <w:rFonts w:ascii="Times New Roman" w:hAnsi="Times New Roman"/>
          <w:b/>
          <w:bCs/>
          <w:i/>
          <w:iCs/>
        </w:rPr>
        <w:t xml:space="preserve"> </w:t>
      </w:r>
    </w:p>
    <w:p w14:paraId="624CB60F" w14:textId="77777777" w:rsidR="007F17F6" w:rsidRPr="009C16B9" w:rsidRDefault="007F17F6" w:rsidP="009C16B9">
      <w:pPr>
        <w:spacing w:line="480" w:lineRule="auto"/>
        <w:rPr>
          <w:b/>
          <w:bCs/>
          <w:i/>
          <w:iCs/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br w:type="page"/>
      </w:r>
    </w:p>
    <w:p w14:paraId="63069D24" w14:textId="77777777" w:rsidR="007F17F6" w:rsidRPr="009C16B9" w:rsidRDefault="007F17F6" w:rsidP="009C16B9">
      <w:pPr>
        <w:spacing w:line="480" w:lineRule="auto"/>
        <w:rPr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lastRenderedPageBreak/>
        <w:t>Supplemental Figure II</w:t>
      </w:r>
      <w:r w:rsidRPr="009C16B9">
        <w:rPr>
          <w:b/>
          <w:sz w:val="24"/>
          <w:szCs w:val="24"/>
        </w:rPr>
        <w:t xml:space="preserve">. Transcriptome analysis of sex hormone receptors in human CCM tissues. </w:t>
      </w:r>
      <w:r w:rsidRPr="009C16B9">
        <w:rPr>
          <w:bCs/>
          <w:sz w:val="24"/>
          <w:szCs w:val="24"/>
        </w:rPr>
        <w:t xml:space="preserve">A-D) Relative mRNA expression of ESR1, ESR2, PGR, AR in CCM samples from patients with brain stem CCM compared to control samples from subjects with epilepsy. </w:t>
      </w:r>
      <w:r w:rsidRPr="009C16B9">
        <w:rPr>
          <w:sz w:val="24"/>
          <w:szCs w:val="24"/>
        </w:rPr>
        <w:t xml:space="preserve">Error bars shown as SEM and significance was determined by t-test. * p&lt;0.05, ns not significant. </w:t>
      </w:r>
      <w:r w:rsidRPr="009C16B9">
        <w:rPr>
          <w:i/>
          <w:sz w:val="24"/>
          <w:szCs w:val="24"/>
        </w:rPr>
        <w:t>n</w:t>
      </w:r>
      <w:r w:rsidRPr="009C16B9">
        <w:rPr>
          <w:sz w:val="24"/>
          <w:szCs w:val="24"/>
        </w:rPr>
        <w:t xml:space="preserve">=4 for control groups, </w:t>
      </w:r>
      <w:r w:rsidRPr="009C16B9">
        <w:rPr>
          <w:i/>
          <w:sz w:val="24"/>
          <w:szCs w:val="24"/>
        </w:rPr>
        <w:t>n</w:t>
      </w:r>
      <w:r w:rsidRPr="009C16B9">
        <w:rPr>
          <w:sz w:val="24"/>
          <w:szCs w:val="24"/>
        </w:rPr>
        <w:t>=10 for CCM patient groups.</w:t>
      </w:r>
    </w:p>
    <w:p w14:paraId="241A4471" w14:textId="3D8BE987" w:rsidR="00FD4D2F" w:rsidRPr="009C16B9" w:rsidRDefault="00A50BA0" w:rsidP="009C16B9">
      <w:pPr>
        <w:spacing w:line="480" w:lineRule="auto"/>
        <w:rPr>
          <w:b/>
          <w:sz w:val="24"/>
          <w:szCs w:val="24"/>
        </w:rPr>
      </w:pPr>
      <w:r w:rsidRPr="009C16B9">
        <w:rPr>
          <w:b/>
          <w:noProof/>
          <w:sz w:val="24"/>
          <w:szCs w:val="24"/>
        </w:rPr>
        <w:drawing>
          <wp:inline distT="0" distB="0" distL="0" distR="0" wp14:anchorId="3B8AC6D8" wp14:editId="581CC8CE">
            <wp:extent cx="4569241" cy="5400000"/>
            <wp:effectExtent l="0" t="0" r="3175" b="0"/>
            <wp:docPr id="2" name="Picture 1" descr="A screenshot of a computer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5B5D9824-BAD2-BE68-6121-F13B3DE4F5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omputer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5B5D9824-BAD2-BE68-6121-F13B3DE4F5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924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2DDC6" w14:textId="77777777" w:rsidR="003C2EEA" w:rsidRPr="009C16B9" w:rsidRDefault="003C2EEA" w:rsidP="009C16B9">
      <w:pPr>
        <w:pStyle w:val="EndNoteBibliography"/>
        <w:spacing w:line="480" w:lineRule="auto"/>
        <w:jc w:val="left"/>
        <w:rPr>
          <w:rFonts w:ascii="Times New Roman" w:hAnsi="Times New Roman"/>
          <w:b/>
          <w:bCs/>
        </w:rPr>
      </w:pPr>
    </w:p>
    <w:p w14:paraId="3382B751" w14:textId="77777777" w:rsidR="003C2EEA" w:rsidRPr="009C16B9" w:rsidRDefault="003C2EEA" w:rsidP="009C16B9">
      <w:pPr>
        <w:spacing w:line="480" w:lineRule="auto"/>
        <w:rPr>
          <w:b/>
          <w:bCs/>
          <w:i/>
          <w:iCs/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br w:type="page"/>
      </w:r>
    </w:p>
    <w:p w14:paraId="211D1EE7" w14:textId="77777777" w:rsidR="007F17F6" w:rsidRPr="009C16B9" w:rsidRDefault="007F17F6" w:rsidP="009C16B9">
      <w:pPr>
        <w:spacing w:line="480" w:lineRule="auto"/>
        <w:rPr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lastRenderedPageBreak/>
        <w:t xml:space="preserve">Supplemental Figure III. Endothelial ESR1 deletion alone does not induce the development of CCM lesions in the brain. </w:t>
      </w:r>
      <w:r w:rsidRPr="009C16B9">
        <w:rPr>
          <w:sz w:val="24"/>
          <w:szCs w:val="24"/>
        </w:rPr>
        <w:t xml:space="preserve">Macroscopic and micro-CT images show </w:t>
      </w:r>
      <w:r w:rsidRPr="009C16B9">
        <w:rPr>
          <w:i/>
          <w:iCs/>
          <w:sz w:val="24"/>
          <w:szCs w:val="24"/>
        </w:rPr>
        <w:t>Esr1</w:t>
      </w:r>
      <w:r w:rsidRPr="009C16B9">
        <w:rPr>
          <w:i/>
          <w:iCs/>
          <w:sz w:val="24"/>
          <w:szCs w:val="24"/>
          <w:vertAlign w:val="superscript"/>
        </w:rPr>
        <w:t>iECKO</w:t>
      </w:r>
      <w:r w:rsidRPr="009C16B9">
        <w:rPr>
          <w:sz w:val="24"/>
          <w:szCs w:val="24"/>
        </w:rPr>
        <w:t xml:space="preserve"> mice did not develop CCM lesions in the brain at postnatal day 12 (P12).</w:t>
      </w:r>
    </w:p>
    <w:p w14:paraId="2413DEC6" w14:textId="13AAF8F2" w:rsidR="003C2EEA" w:rsidRPr="009C16B9" w:rsidRDefault="003C2EEA" w:rsidP="009C16B9">
      <w:pPr>
        <w:spacing w:line="480" w:lineRule="auto"/>
        <w:jc w:val="center"/>
        <w:rPr>
          <w:rFonts w:eastAsia="MS Mincho"/>
          <w:b/>
          <w:bCs/>
          <w:noProof/>
          <w:sz w:val="24"/>
          <w:szCs w:val="24"/>
        </w:rPr>
      </w:pPr>
      <w:r w:rsidRPr="009C16B9">
        <w:rPr>
          <w:rFonts w:eastAsia="MS Mincho"/>
          <w:b/>
          <w:bCs/>
          <w:noProof/>
          <w:sz w:val="24"/>
          <w:szCs w:val="24"/>
          <w:lang w:eastAsia="zh-CN"/>
        </w:rPr>
        <w:drawing>
          <wp:inline distT="0" distB="0" distL="0" distR="0" wp14:anchorId="31E25885" wp14:editId="536AB464">
            <wp:extent cx="2737485" cy="4535805"/>
            <wp:effectExtent l="0" t="0" r="5715" b="0"/>
            <wp:docPr id="1995089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61DFC" w14:textId="704ED84B" w:rsidR="003C2EEA" w:rsidRPr="009C16B9" w:rsidRDefault="003C2EEA" w:rsidP="009C16B9">
      <w:pPr>
        <w:spacing w:line="480" w:lineRule="auto"/>
        <w:rPr>
          <w:rFonts w:eastAsia="MS Mincho"/>
          <w:noProof/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br w:type="page"/>
      </w:r>
    </w:p>
    <w:p w14:paraId="243B9214" w14:textId="25FDB635" w:rsidR="007F17F6" w:rsidRPr="009C16B9" w:rsidRDefault="007F17F6" w:rsidP="009C16B9">
      <w:pPr>
        <w:spacing w:line="480" w:lineRule="auto"/>
        <w:rPr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lastRenderedPageBreak/>
        <w:t>Supplemental Figure</w:t>
      </w:r>
      <w:r w:rsidR="00F276E9" w:rsidRPr="009C16B9">
        <w:rPr>
          <w:b/>
          <w:bCs/>
          <w:i/>
          <w:iCs/>
          <w:sz w:val="24"/>
          <w:szCs w:val="24"/>
        </w:rPr>
        <w:t xml:space="preserve"> I</w:t>
      </w:r>
      <w:r w:rsidRPr="009C16B9">
        <w:rPr>
          <w:b/>
          <w:bCs/>
          <w:i/>
          <w:iCs/>
          <w:sz w:val="24"/>
          <w:szCs w:val="24"/>
        </w:rPr>
        <w:t xml:space="preserve">V. </w:t>
      </w:r>
      <w:r w:rsidRPr="009C16B9">
        <w:rPr>
          <w:b/>
          <w:sz w:val="24"/>
          <w:szCs w:val="24"/>
        </w:rPr>
        <w:t xml:space="preserve">Estradiol treatment of </w:t>
      </w:r>
      <w:r w:rsidRPr="009C16B9">
        <w:rPr>
          <w:b/>
          <w:i/>
          <w:sz w:val="24"/>
          <w:szCs w:val="24"/>
        </w:rPr>
        <w:t>Ccm1</w:t>
      </w:r>
      <w:r w:rsidRPr="009C16B9">
        <w:rPr>
          <w:b/>
          <w:i/>
          <w:sz w:val="24"/>
          <w:szCs w:val="24"/>
          <w:vertAlign w:val="superscript"/>
        </w:rPr>
        <w:t>iECKO</w:t>
      </w:r>
      <w:r w:rsidRPr="009C16B9">
        <w:rPr>
          <w:b/>
          <w:sz w:val="24"/>
          <w:szCs w:val="24"/>
        </w:rPr>
        <w:t xml:space="preserve"> mice at different doses. A)</w:t>
      </w:r>
      <w:r w:rsidRPr="009C16B9">
        <w:rPr>
          <w:sz w:val="24"/>
          <w:szCs w:val="24"/>
        </w:rPr>
        <w:t xml:space="preserve"> Schematic of experimental design: Gene deletion in neonatal pups (postnatal day 1) was induced with 4-HT. Mice were treated with Estradiol (25 or 100 </w:t>
      </w:r>
      <w:r w:rsidRPr="009C16B9">
        <w:rPr>
          <w:sz w:val="24"/>
          <w:szCs w:val="24"/>
          <w:shd w:val="clear" w:color="auto" w:fill="FFFFFF"/>
        </w:rPr>
        <w:t>μ</w:t>
      </w:r>
      <w:r w:rsidRPr="009C16B9">
        <w:rPr>
          <w:sz w:val="24"/>
          <w:szCs w:val="24"/>
        </w:rPr>
        <w:t xml:space="preserve">g/kg) at P6 and brains were collected at P12 for analysis. </w:t>
      </w:r>
      <w:r w:rsidRPr="009C16B9">
        <w:rPr>
          <w:b/>
          <w:sz w:val="24"/>
          <w:szCs w:val="24"/>
        </w:rPr>
        <w:t>B-G)</w:t>
      </w:r>
      <w:r w:rsidRPr="009C16B9">
        <w:rPr>
          <w:sz w:val="24"/>
          <w:szCs w:val="24"/>
        </w:rPr>
        <w:t xml:space="preserve"> Quantification of micro-CT analysis shows 25 </w:t>
      </w:r>
      <w:r w:rsidRPr="009C16B9">
        <w:rPr>
          <w:sz w:val="24"/>
          <w:szCs w:val="24"/>
          <w:shd w:val="clear" w:color="auto" w:fill="FFFFFF"/>
        </w:rPr>
        <w:t>μ</w:t>
      </w:r>
      <w:r w:rsidRPr="009C16B9">
        <w:rPr>
          <w:sz w:val="24"/>
          <w:szCs w:val="24"/>
        </w:rPr>
        <w:t xml:space="preserve">g/kg (B-D) and 100 </w:t>
      </w:r>
      <w:r w:rsidRPr="009C16B9">
        <w:rPr>
          <w:sz w:val="24"/>
          <w:szCs w:val="24"/>
          <w:shd w:val="clear" w:color="auto" w:fill="FFFFFF"/>
        </w:rPr>
        <w:t>μ</w:t>
      </w:r>
      <w:r w:rsidRPr="009C16B9">
        <w:rPr>
          <w:sz w:val="24"/>
          <w:szCs w:val="24"/>
        </w:rPr>
        <w:t xml:space="preserve">g/kg (E-G) of Estradiol treatment in </w:t>
      </w:r>
      <w:r w:rsidRPr="009C16B9">
        <w:rPr>
          <w:i/>
          <w:sz w:val="24"/>
          <w:szCs w:val="24"/>
        </w:rPr>
        <w:t>Ccm1</w:t>
      </w:r>
      <w:r w:rsidRPr="009C16B9">
        <w:rPr>
          <w:i/>
          <w:sz w:val="24"/>
          <w:szCs w:val="24"/>
          <w:vertAlign w:val="superscript"/>
        </w:rPr>
        <w:t>iECKO</w:t>
      </w:r>
      <w:r w:rsidRPr="009C16B9">
        <w:rPr>
          <w:sz w:val="24"/>
          <w:szCs w:val="24"/>
        </w:rPr>
        <w:t xml:space="preserve"> mice did not affect brain volumes</w:t>
      </w:r>
      <w:r w:rsidRPr="009C16B9">
        <w:rPr>
          <w:b/>
          <w:bCs/>
          <w:sz w:val="24"/>
          <w:szCs w:val="24"/>
        </w:rPr>
        <w:t xml:space="preserve">, </w:t>
      </w:r>
      <w:r w:rsidRPr="009C16B9">
        <w:rPr>
          <w:sz w:val="24"/>
          <w:szCs w:val="24"/>
        </w:rPr>
        <w:t>lesion volumes or numbers compared to sham-treated littermate controls. Error bars are shown as S</w:t>
      </w:r>
      <w:r w:rsidR="005C6D85">
        <w:rPr>
          <w:sz w:val="24"/>
          <w:szCs w:val="24"/>
        </w:rPr>
        <w:t>D</w:t>
      </w:r>
      <w:r w:rsidRPr="009C16B9">
        <w:rPr>
          <w:sz w:val="24"/>
          <w:szCs w:val="24"/>
        </w:rPr>
        <w:t xml:space="preserve"> and significance was determined using t-test. ns not significant. </w:t>
      </w:r>
      <w:r w:rsidRPr="009C16B9">
        <w:rPr>
          <w:i/>
          <w:sz w:val="24"/>
          <w:szCs w:val="24"/>
        </w:rPr>
        <w:t>n</w:t>
      </w:r>
      <w:r w:rsidRPr="009C16B9">
        <w:rPr>
          <w:sz w:val="24"/>
          <w:szCs w:val="24"/>
        </w:rPr>
        <w:t>=4 per group.</w:t>
      </w:r>
      <w:r w:rsidRPr="009C16B9">
        <w:rPr>
          <w:sz w:val="24"/>
          <w:szCs w:val="24"/>
        </w:rPr>
        <w:tab/>
      </w:r>
    </w:p>
    <w:p w14:paraId="1DC9817A" w14:textId="1143E3B4" w:rsidR="00F276E9" w:rsidRPr="009C16B9" w:rsidRDefault="005C6D85" w:rsidP="009C16B9">
      <w:pPr>
        <w:spacing w:line="480" w:lineRule="auto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noProof/>
          <w:sz w:val="24"/>
          <w:szCs w:val="24"/>
        </w:rPr>
        <w:drawing>
          <wp:inline distT="0" distB="0" distL="0" distR="0" wp14:anchorId="7E085801" wp14:editId="0A0B3780">
            <wp:extent cx="5924757" cy="4249589"/>
            <wp:effectExtent l="0" t="0" r="0" b="0"/>
            <wp:docPr id="7449578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13" cy="426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9EE84" w14:textId="77777777" w:rsidR="003D317C" w:rsidRDefault="003D317C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14:paraId="4C7691ED" w14:textId="64578097" w:rsidR="00F276E9" w:rsidRPr="009C16B9" w:rsidRDefault="00F276E9" w:rsidP="009C16B9">
      <w:pPr>
        <w:spacing w:line="480" w:lineRule="auto"/>
        <w:rPr>
          <w:b/>
          <w:bCs/>
          <w:i/>
          <w:iCs/>
          <w:sz w:val="24"/>
          <w:szCs w:val="24"/>
        </w:rPr>
      </w:pPr>
      <w:r w:rsidRPr="009C16B9">
        <w:rPr>
          <w:b/>
          <w:bCs/>
          <w:i/>
          <w:iCs/>
          <w:sz w:val="24"/>
          <w:szCs w:val="24"/>
        </w:rPr>
        <w:lastRenderedPageBreak/>
        <w:t xml:space="preserve"> Supplemental Figure V. CCM1 and ESR1 gene expression after its siRNA knockdown in HUVECs.</w:t>
      </w:r>
      <w:r w:rsidRPr="009C16B9">
        <w:rPr>
          <w:bCs/>
          <w:i/>
          <w:iCs/>
          <w:sz w:val="24"/>
          <w:szCs w:val="24"/>
        </w:rPr>
        <w:t xml:space="preserve"> CCM1</w:t>
      </w:r>
      <w:r w:rsidRPr="009C16B9">
        <w:rPr>
          <w:bCs/>
          <w:sz w:val="24"/>
          <w:szCs w:val="24"/>
        </w:rPr>
        <w:t xml:space="preserve"> and </w:t>
      </w:r>
      <w:r w:rsidRPr="009C16B9">
        <w:rPr>
          <w:bCs/>
          <w:i/>
          <w:iCs/>
          <w:sz w:val="24"/>
          <w:szCs w:val="24"/>
        </w:rPr>
        <w:t>ESR1</w:t>
      </w:r>
      <w:r w:rsidRPr="009C16B9">
        <w:rPr>
          <w:bCs/>
          <w:sz w:val="24"/>
          <w:szCs w:val="24"/>
        </w:rPr>
        <w:t xml:space="preserve"> gene expression in siRNA-induced </w:t>
      </w:r>
      <w:r w:rsidRPr="009C16B9">
        <w:rPr>
          <w:bCs/>
          <w:i/>
          <w:iCs/>
          <w:sz w:val="24"/>
          <w:szCs w:val="24"/>
        </w:rPr>
        <w:t>CCM1</w:t>
      </w:r>
      <w:r w:rsidRPr="009C16B9">
        <w:rPr>
          <w:bCs/>
          <w:sz w:val="24"/>
          <w:szCs w:val="24"/>
        </w:rPr>
        <w:t xml:space="preserve"> (si-</w:t>
      </w:r>
      <w:r w:rsidRPr="009C16B9">
        <w:rPr>
          <w:bCs/>
          <w:i/>
          <w:iCs/>
          <w:sz w:val="24"/>
          <w:szCs w:val="24"/>
        </w:rPr>
        <w:t>CCM1</w:t>
      </w:r>
      <w:r w:rsidRPr="009C16B9">
        <w:rPr>
          <w:bCs/>
          <w:sz w:val="24"/>
          <w:szCs w:val="24"/>
        </w:rPr>
        <w:t xml:space="preserve">) and </w:t>
      </w:r>
      <w:r w:rsidRPr="009C16B9">
        <w:rPr>
          <w:bCs/>
          <w:i/>
          <w:iCs/>
          <w:sz w:val="24"/>
          <w:szCs w:val="24"/>
        </w:rPr>
        <w:t>ESR1</w:t>
      </w:r>
      <w:r w:rsidRPr="009C16B9">
        <w:rPr>
          <w:bCs/>
          <w:sz w:val="24"/>
          <w:szCs w:val="24"/>
        </w:rPr>
        <w:t xml:space="preserve"> (si-</w:t>
      </w:r>
      <w:r w:rsidRPr="009C16B9">
        <w:rPr>
          <w:bCs/>
          <w:i/>
          <w:iCs/>
          <w:sz w:val="24"/>
          <w:szCs w:val="24"/>
        </w:rPr>
        <w:t>ESR1</w:t>
      </w:r>
      <w:r w:rsidRPr="009C16B9">
        <w:rPr>
          <w:bCs/>
          <w:sz w:val="24"/>
          <w:szCs w:val="24"/>
        </w:rPr>
        <w:t xml:space="preserve">) gene knockdown in HUVECs. </w:t>
      </w:r>
      <w:r w:rsidRPr="009C16B9">
        <w:rPr>
          <w:sz w:val="24"/>
          <w:szCs w:val="24"/>
        </w:rPr>
        <w:t>Error bars are shown as S</w:t>
      </w:r>
      <w:r w:rsidR="005C6D85">
        <w:rPr>
          <w:sz w:val="24"/>
          <w:szCs w:val="24"/>
        </w:rPr>
        <w:t>D</w:t>
      </w:r>
      <w:r w:rsidRPr="009C16B9">
        <w:rPr>
          <w:sz w:val="24"/>
          <w:szCs w:val="24"/>
        </w:rPr>
        <w:t xml:space="preserve"> and statistical analyses were performed using one-way ANOVA. *p&lt;0.05, **p&lt;0.005, ***p&lt;0.0001, ns not significant. </w:t>
      </w:r>
      <w:r w:rsidRPr="009C16B9">
        <w:rPr>
          <w:i/>
          <w:sz w:val="24"/>
          <w:szCs w:val="24"/>
        </w:rPr>
        <w:t>n</w:t>
      </w:r>
      <w:r w:rsidRPr="009C16B9">
        <w:rPr>
          <w:sz w:val="24"/>
          <w:szCs w:val="24"/>
        </w:rPr>
        <w:t>=3 each group.</w:t>
      </w:r>
    </w:p>
    <w:p w14:paraId="7BC8FCFF" w14:textId="0BECFA8C" w:rsidR="00F276E9" w:rsidRPr="003C2EEA" w:rsidRDefault="00C35158" w:rsidP="00F276E9">
      <w:pPr>
        <w:spacing w:line="480" w:lineRule="auto"/>
        <w:jc w:val="center"/>
        <w:rPr>
          <w:rFonts w:asciiTheme="minorHAnsi" w:eastAsia="MS Mincho" w:hAnsiTheme="minorHAnsi" w:cstheme="minorHAnsi"/>
          <w:b/>
          <w:bCs/>
          <w:noProof/>
          <w:sz w:val="32"/>
          <w:szCs w:val="32"/>
        </w:rPr>
      </w:pPr>
      <w:r>
        <w:rPr>
          <w:rFonts w:asciiTheme="minorHAnsi" w:eastAsia="MS Mincho" w:hAnsiTheme="minorHAnsi" w:cstheme="minorHAnsi"/>
          <w:b/>
          <w:bCs/>
          <w:noProof/>
          <w:sz w:val="32"/>
          <w:szCs w:val="32"/>
        </w:rPr>
        <w:drawing>
          <wp:inline distT="0" distB="0" distL="0" distR="0" wp14:anchorId="39FE1002" wp14:editId="420E450A">
            <wp:extent cx="5920451" cy="3660096"/>
            <wp:effectExtent l="0" t="0" r="0" b="0"/>
            <wp:docPr id="18461239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620" cy="3667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EC2E9" w14:textId="77777777" w:rsidR="00F276E9" w:rsidRPr="003C2EEA" w:rsidRDefault="00F276E9" w:rsidP="00F276E9">
      <w:pPr>
        <w:spacing w:before="12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01506EC7" w14:textId="2DA863A6" w:rsidR="003C2EEA" w:rsidRPr="003C2EEA" w:rsidRDefault="003C2EEA" w:rsidP="003C2EEA">
      <w:pPr>
        <w:spacing w:line="480" w:lineRule="auto"/>
        <w:jc w:val="center"/>
        <w:rPr>
          <w:rFonts w:asciiTheme="minorHAnsi" w:hAnsiTheme="minorHAnsi" w:cstheme="minorHAnsi"/>
          <w:b/>
          <w:bCs/>
          <w:i/>
          <w:iCs/>
          <w:sz w:val="24"/>
          <w:szCs w:val="24"/>
        </w:rPr>
      </w:pPr>
    </w:p>
    <w:sectPr w:rsidR="003C2EEA" w:rsidRPr="003C2EEA" w:rsidSect="00B41C53">
      <w:footerReference w:type="even" r:id="rId14"/>
      <w:footerReference w:type="default" r:id="rId15"/>
      <w:headerReference w:type="first" r:id="rId16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5835FA8" w14:textId="77777777" w:rsidR="006C2E85" w:rsidRDefault="006C2E85" w:rsidP="004A10BE">
      <w:r>
        <w:separator/>
      </w:r>
    </w:p>
  </w:endnote>
  <w:endnote w:type="continuationSeparator" w:id="0">
    <w:p w14:paraId="220240F7" w14:textId="77777777" w:rsidR="006C2E85" w:rsidRDefault="006C2E85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34E7D3C3" w14:textId="35F73020" w:rsidR="00E25702" w:rsidRDefault="00E25702" w:rsidP="008B3B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14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B3BC3A" w14:textId="77777777" w:rsidR="00E25702" w:rsidRDefault="00E257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332DCC6" w14:textId="6F50063D" w:rsidR="00E25702" w:rsidRDefault="00E25702" w:rsidP="008B3B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1D8C">
      <w:rPr>
        <w:rStyle w:val="PageNumber"/>
        <w:noProof/>
      </w:rPr>
      <w:t>23</w:t>
    </w:r>
    <w:r>
      <w:rPr>
        <w:rStyle w:val="PageNumber"/>
      </w:rPr>
      <w:fldChar w:fldCharType="end"/>
    </w:r>
  </w:p>
  <w:p w14:paraId="114C72E5" w14:textId="77777777" w:rsidR="00E25702" w:rsidRDefault="00E25702" w:rsidP="00B6074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E1C9A59" w14:textId="77777777" w:rsidR="006C2E85" w:rsidRDefault="006C2E85" w:rsidP="004A10BE">
      <w:r>
        <w:separator/>
      </w:r>
    </w:p>
  </w:footnote>
  <w:footnote w:type="continuationSeparator" w:id="0">
    <w:p w14:paraId="42EB74F8" w14:textId="77777777" w:rsidR="006C2E85" w:rsidRDefault="006C2E85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BF385EA" w14:textId="77777777" w:rsidR="00E25702" w:rsidRDefault="00E25702" w:rsidP="004A10BE">
    <w:pPr>
      <w:pStyle w:val="Header"/>
    </w:pPr>
    <w:r>
      <w:tab/>
    </w:r>
  </w:p>
  <w:p w14:paraId="18650F7E" w14:textId="77777777" w:rsidR="00E25702" w:rsidRDefault="00E25702" w:rsidP="004A10BE">
    <w:pPr>
      <w:pStyle w:val="Header"/>
    </w:pPr>
  </w:p>
  <w:p w14:paraId="78101210" w14:textId="77777777" w:rsidR="00E25702" w:rsidRDefault="00E25702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1D"/>
    <w:multiLevelType w:val="multilevel"/>
    <w:tmpl w:val="6E260C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0B12E3"/>
    <w:multiLevelType w:val="hybridMultilevel"/>
    <w:tmpl w:val="FF54C6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C97ED6"/>
    <w:multiLevelType w:val="hybridMultilevel"/>
    <w:tmpl w:val="BCC8E048"/>
    <w:lvl w:ilvl="0" w:tplc="58CA8E4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3D35FB"/>
    <w:multiLevelType w:val="multilevel"/>
    <w:tmpl w:val="3288D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706561">
    <w:abstractNumId w:val="11"/>
  </w:num>
  <w:num w:numId="2" w16cid:durableId="1551772213">
    <w:abstractNumId w:val="10"/>
  </w:num>
  <w:num w:numId="3" w16cid:durableId="1337075058">
    <w:abstractNumId w:val="8"/>
  </w:num>
  <w:num w:numId="4" w16cid:durableId="578178894">
    <w:abstractNumId w:val="7"/>
  </w:num>
  <w:num w:numId="5" w16cid:durableId="1757480046">
    <w:abstractNumId w:val="6"/>
  </w:num>
  <w:num w:numId="6" w16cid:durableId="1766882940">
    <w:abstractNumId w:val="5"/>
  </w:num>
  <w:num w:numId="7" w16cid:durableId="314067808">
    <w:abstractNumId w:val="9"/>
  </w:num>
  <w:num w:numId="8" w16cid:durableId="1649937355">
    <w:abstractNumId w:val="4"/>
  </w:num>
  <w:num w:numId="9" w16cid:durableId="289286739">
    <w:abstractNumId w:val="3"/>
  </w:num>
  <w:num w:numId="10" w16cid:durableId="199754573">
    <w:abstractNumId w:val="2"/>
  </w:num>
  <w:num w:numId="11" w16cid:durableId="1464301830">
    <w:abstractNumId w:val="1"/>
  </w:num>
  <w:num w:numId="12" w16cid:durableId="1112087503">
    <w:abstractNumId w:val="0"/>
  </w:num>
  <w:num w:numId="13" w16cid:durableId="862283377">
    <w:abstractNumId w:val="12"/>
  </w:num>
  <w:num w:numId="14" w16cid:durableId="2019841823">
    <w:abstractNumId w:val="14"/>
  </w:num>
  <w:num w:numId="15" w16cid:durableId="1792431715">
    <w:abstractNumId w:val="13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6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v95fvw9vrtxde0apgvft9gwtr9fpxa2ser&quot;&gt;Jaesung Peter Choi&lt;record-ids&gt;&lt;item&gt;55&lt;/item&gt;&lt;item&gt;80&lt;/item&gt;&lt;item&gt;83&lt;/item&gt;&lt;item&gt;84&lt;/item&gt;&lt;item&gt;85&lt;/item&gt;&lt;item&gt;86&lt;/item&gt;&lt;item&gt;111&lt;/item&gt;&lt;item&gt;115&lt;/item&gt;&lt;item&gt;117&lt;/item&gt;&lt;item&gt;118&lt;/item&gt;&lt;item&gt;119&lt;/item&gt;&lt;item&gt;120&lt;/item&gt;&lt;item&gt;121&lt;/item&gt;&lt;item&gt;122&lt;/item&gt;&lt;item&gt;134&lt;/item&gt;&lt;item&gt;137&lt;/item&gt;&lt;item&gt;138&lt;/item&gt;&lt;item&gt;159&lt;/item&gt;&lt;item&gt;160&lt;/item&gt;&lt;/record-ids&gt;&lt;/item&gt;&lt;/Libraries&gt;"/>
  </w:docVars>
  <w:rsids>
    <w:rsidRoot w:val="0064261D"/>
    <w:rsid w:val="0000042E"/>
    <w:rsid w:val="00004994"/>
    <w:rsid w:val="00004D68"/>
    <w:rsid w:val="000060AF"/>
    <w:rsid w:val="00006372"/>
    <w:rsid w:val="0000654B"/>
    <w:rsid w:val="00007DAA"/>
    <w:rsid w:val="00010377"/>
    <w:rsid w:val="00011535"/>
    <w:rsid w:val="00011B63"/>
    <w:rsid w:val="00012499"/>
    <w:rsid w:val="00013251"/>
    <w:rsid w:val="0001432D"/>
    <w:rsid w:val="00014EDF"/>
    <w:rsid w:val="00016595"/>
    <w:rsid w:val="00017A97"/>
    <w:rsid w:val="00020947"/>
    <w:rsid w:val="0002211D"/>
    <w:rsid w:val="00023B2C"/>
    <w:rsid w:val="000244B6"/>
    <w:rsid w:val="000247B8"/>
    <w:rsid w:val="0002486D"/>
    <w:rsid w:val="0002494B"/>
    <w:rsid w:val="000258E9"/>
    <w:rsid w:val="00030E37"/>
    <w:rsid w:val="00032CAC"/>
    <w:rsid w:val="000333C3"/>
    <w:rsid w:val="00040EC2"/>
    <w:rsid w:val="0004109A"/>
    <w:rsid w:val="00041456"/>
    <w:rsid w:val="00042775"/>
    <w:rsid w:val="00044372"/>
    <w:rsid w:val="000463C8"/>
    <w:rsid w:val="00051C28"/>
    <w:rsid w:val="00056954"/>
    <w:rsid w:val="000570CF"/>
    <w:rsid w:val="0005730C"/>
    <w:rsid w:val="00057BF8"/>
    <w:rsid w:val="00060424"/>
    <w:rsid w:val="00060AD0"/>
    <w:rsid w:val="00061FAC"/>
    <w:rsid w:val="0006241F"/>
    <w:rsid w:val="00062A6C"/>
    <w:rsid w:val="00064447"/>
    <w:rsid w:val="000655DB"/>
    <w:rsid w:val="00072728"/>
    <w:rsid w:val="00073D79"/>
    <w:rsid w:val="00075356"/>
    <w:rsid w:val="00080458"/>
    <w:rsid w:val="000841B4"/>
    <w:rsid w:val="00085196"/>
    <w:rsid w:val="00086972"/>
    <w:rsid w:val="00090241"/>
    <w:rsid w:val="000927B3"/>
    <w:rsid w:val="0009322F"/>
    <w:rsid w:val="000945EA"/>
    <w:rsid w:val="000969C3"/>
    <w:rsid w:val="000A1C2C"/>
    <w:rsid w:val="000A71A9"/>
    <w:rsid w:val="000B05FA"/>
    <w:rsid w:val="000B0E3D"/>
    <w:rsid w:val="000B10DF"/>
    <w:rsid w:val="000B26D2"/>
    <w:rsid w:val="000B571C"/>
    <w:rsid w:val="000B6335"/>
    <w:rsid w:val="000B671F"/>
    <w:rsid w:val="000B75A9"/>
    <w:rsid w:val="000C203F"/>
    <w:rsid w:val="000C271C"/>
    <w:rsid w:val="000C2EEA"/>
    <w:rsid w:val="000C3841"/>
    <w:rsid w:val="000C4341"/>
    <w:rsid w:val="000C5000"/>
    <w:rsid w:val="000C50A8"/>
    <w:rsid w:val="000C5483"/>
    <w:rsid w:val="000C6E5F"/>
    <w:rsid w:val="000C7DF3"/>
    <w:rsid w:val="000D06EC"/>
    <w:rsid w:val="000D134E"/>
    <w:rsid w:val="000D497E"/>
    <w:rsid w:val="000D4C20"/>
    <w:rsid w:val="000D5DB1"/>
    <w:rsid w:val="000D6941"/>
    <w:rsid w:val="000D6A14"/>
    <w:rsid w:val="000D70B1"/>
    <w:rsid w:val="000E018E"/>
    <w:rsid w:val="000E03C3"/>
    <w:rsid w:val="000E0D76"/>
    <w:rsid w:val="000E1020"/>
    <w:rsid w:val="000E3008"/>
    <w:rsid w:val="000E388D"/>
    <w:rsid w:val="000E7501"/>
    <w:rsid w:val="000F04BC"/>
    <w:rsid w:val="000F594D"/>
    <w:rsid w:val="0010095E"/>
    <w:rsid w:val="00102149"/>
    <w:rsid w:val="0010484A"/>
    <w:rsid w:val="00114731"/>
    <w:rsid w:val="00114B87"/>
    <w:rsid w:val="001155E2"/>
    <w:rsid w:val="00116548"/>
    <w:rsid w:val="0011778A"/>
    <w:rsid w:val="00117A68"/>
    <w:rsid w:val="00123E8F"/>
    <w:rsid w:val="00124320"/>
    <w:rsid w:val="00124CB7"/>
    <w:rsid w:val="00125457"/>
    <w:rsid w:val="0012555C"/>
    <w:rsid w:val="0012713A"/>
    <w:rsid w:val="00130903"/>
    <w:rsid w:val="001309F5"/>
    <w:rsid w:val="00130ACC"/>
    <w:rsid w:val="00131603"/>
    <w:rsid w:val="001319B6"/>
    <w:rsid w:val="0013324B"/>
    <w:rsid w:val="00134606"/>
    <w:rsid w:val="00136BBF"/>
    <w:rsid w:val="00137582"/>
    <w:rsid w:val="00137CF9"/>
    <w:rsid w:val="001428BF"/>
    <w:rsid w:val="00143712"/>
    <w:rsid w:val="001451BF"/>
    <w:rsid w:val="00146719"/>
    <w:rsid w:val="00146E26"/>
    <w:rsid w:val="0015104D"/>
    <w:rsid w:val="00151489"/>
    <w:rsid w:val="0015166C"/>
    <w:rsid w:val="001532BB"/>
    <w:rsid w:val="00154227"/>
    <w:rsid w:val="00154727"/>
    <w:rsid w:val="00155704"/>
    <w:rsid w:val="00156B6D"/>
    <w:rsid w:val="0015779E"/>
    <w:rsid w:val="00160E2F"/>
    <w:rsid w:val="00161D28"/>
    <w:rsid w:val="00162A87"/>
    <w:rsid w:val="001632EB"/>
    <w:rsid w:val="00164164"/>
    <w:rsid w:val="00165031"/>
    <w:rsid w:val="00167480"/>
    <w:rsid w:val="001710DA"/>
    <w:rsid w:val="001719E0"/>
    <w:rsid w:val="00172DA4"/>
    <w:rsid w:val="00173FF8"/>
    <w:rsid w:val="00176A87"/>
    <w:rsid w:val="00181492"/>
    <w:rsid w:val="00181B07"/>
    <w:rsid w:val="00181F5A"/>
    <w:rsid w:val="0018219B"/>
    <w:rsid w:val="00185EC3"/>
    <w:rsid w:val="00187445"/>
    <w:rsid w:val="00190843"/>
    <w:rsid w:val="00192C91"/>
    <w:rsid w:val="0019380E"/>
    <w:rsid w:val="00193E8D"/>
    <w:rsid w:val="00194F87"/>
    <w:rsid w:val="001A117A"/>
    <w:rsid w:val="001A23FE"/>
    <w:rsid w:val="001A29CC"/>
    <w:rsid w:val="001A47CE"/>
    <w:rsid w:val="001A5449"/>
    <w:rsid w:val="001A7A6A"/>
    <w:rsid w:val="001A7F0E"/>
    <w:rsid w:val="001B03FC"/>
    <w:rsid w:val="001B12D3"/>
    <w:rsid w:val="001B2785"/>
    <w:rsid w:val="001B2E22"/>
    <w:rsid w:val="001B4EDB"/>
    <w:rsid w:val="001B6199"/>
    <w:rsid w:val="001C2091"/>
    <w:rsid w:val="001C291F"/>
    <w:rsid w:val="001C49B6"/>
    <w:rsid w:val="001C78F1"/>
    <w:rsid w:val="001C7EEC"/>
    <w:rsid w:val="001D0943"/>
    <w:rsid w:val="001D0D07"/>
    <w:rsid w:val="001D5686"/>
    <w:rsid w:val="001D6B25"/>
    <w:rsid w:val="001D70B5"/>
    <w:rsid w:val="001E07E6"/>
    <w:rsid w:val="001E210A"/>
    <w:rsid w:val="001E2ED2"/>
    <w:rsid w:val="001E49DD"/>
    <w:rsid w:val="001E58B3"/>
    <w:rsid w:val="001E756D"/>
    <w:rsid w:val="001F5D34"/>
    <w:rsid w:val="001F7452"/>
    <w:rsid w:val="001F7FA8"/>
    <w:rsid w:val="00200432"/>
    <w:rsid w:val="002079E7"/>
    <w:rsid w:val="00207C81"/>
    <w:rsid w:val="002112D6"/>
    <w:rsid w:val="00211626"/>
    <w:rsid w:val="00215408"/>
    <w:rsid w:val="002160FC"/>
    <w:rsid w:val="002176E5"/>
    <w:rsid w:val="00217B4D"/>
    <w:rsid w:val="00220421"/>
    <w:rsid w:val="00223E62"/>
    <w:rsid w:val="002241F8"/>
    <w:rsid w:val="002251A8"/>
    <w:rsid w:val="00226BBA"/>
    <w:rsid w:val="002301E5"/>
    <w:rsid w:val="00231577"/>
    <w:rsid w:val="00232E59"/>
    <w:rsid w:val="0023369C"/>
    <w:rsid w:val="00235A81"/>
    <w:rsid w:val="00235C78"/>
    <w:rsid w:val="00237B6B"/>
    <w:rsid w:val="002406A5"/>
    <w:rsid w:val="00240941"/>
    <w:rsid w:val="00240A26"/>
    <w:rsid w:val="0024221A"/>
    <w:rsid w:val="00245590"/>
    <w:rsid w:val="0024587D"/>
    <w:rsid w:val="00246C2E"/>
    <w:rsid w:val="00246D0F"/>
    <w:rsid w:val="00250966"/>
    <w:rsid w:val="002563F8"/>
    <w:rsid w:val="002570EC"/>
    <w:rsid w:val="00263668"/>
    <w:rsid w:val="00263680"/>
    <w:rsid w:val="00263705"/>
    <w:rsid w:val="002641EE"/>
    <w:rsid w:val="002652CC"/>
    <w:rsid w:val="002655C2"/>
    <w:rsid w:val="002660AB"/>
    <w:rsid w:val="00266F84"/>
    <w:rsid w:val="00272CE1"/>
    <w:rsid w:val="0027476B"/>
    <w:rsid w:val="00277821"/>
    <w:rsid w:val="0028017D"/>
    <w:rsid w:val="00281161"/>
    <w:rsid w:val="0028181E"/>
    <w:rsid w:val="00283187"/>
    <w:rsid w:val="00283D53"/>
    <w:rsid w:val="0028496D"/>
    <w:rsid w:val="00284BC4"/>
    <w:rsid w:val="00284C50"/>
    <w:rsid w:val="0028599C"/>
    <w:rsid w:val="0028679C"/>
    <w:rsid w:val="002877C9"/>
    <w:rsid w:val="00290F66"/>
    <w:rsid w:val="00296999"/>
    <w:rsid w:val="002A2B97"/>
    <w:rsid w:val="002A3433"/>
    <w:rsid w:val="002A6240"/>
    <w:rsid w:val="002A6F59"/>
    <w:rsid w:val="002A7418"/>
    <w:rsid w:val="002B0635"/>
    <w:rsid w:val="002B2395"/>
    <w:rsid w:val="002B2F1D"/>
    <w:rsid w:val="002B3A4E"/>
    <w:rsid w:val="002B456B"/>
    <w:rsid w:val="002B5F0B"/>
    <w:rsid w:val="002B637D"/>
    <w:rsid w:val="002B7A94"/>
    <w:rsid w:val="002B7B25"/>
    <w:rsid w:val="002C03BB"/>
    <w:rsid w:val="002C1B39"/>
    <w:rsid w:val="002C3E56"/>
    <w:rsid w:val="002C4E76"/>
    <w:rsid w:val="002C6E9C"/>
    <w:rsid w:val="002D0963"/>
    <w:rsid w:val="002D14E8"/>
    <w:rsid w:val="002D1A11"/>
    <w:rsid w:val="002D2177"/>
    <w:rsid w:val="002D21EB"/>
    <w:rsid w:val="002D325D"/>
    <w:rsid w:val="002D42AC"/>
    <w:rsid w:val="002D68E1"/>
    <w:rsid w:val="002D6EEB"/>
    <w:rsid w:val="002E0067"/>
    <w:rsid w:val="002E101D"/>
    <w:rsid w:val="002E1F45"/>
    <w:rsid w:val="002E3953"/>
    <w:rsid w:val="002E4811"/>
    <w:rsid w:val="002E5103"/>
    <w:rsid w:val="002E7623"/>
    <w:rsid w:val="002F12DD"/>
    <w:rsid w:val="002F2A1F"/>
    <w:rsid w:val="002F4A07"/>
    <w:rsid w:val="002F4BE1"/>
    <w:rsid w:val="002F51E5"/>
    <w:rsid w:val="002F595C"/>
    <w:rsid w:val="002F6E27"/>
    <w:rsid w:val="0030278C"/>
    <w:rsid w:val="00303763"/>
    <w:rsid w:val="00310082"/>
    <w:rsid w:val="003101FB"/>
    <w:rsid w:val="003109E0"/>
    <w:rsid w:val="00312006"/>
    <w:rsid w:val="00312D09"/>
    <w:rsid w:val="00312D4F"/>
    <w:rsid w:val="003154AE"/>
    <w:rsid w:val="0031596A"/>
    <w:rsid w:val="00317CCD"/>
    <w:rsid w:val="00321666"/>
    <w:rsid w:val="003224D8"/>
    <w:rsid w:val="0032315A"/>
    <w:rsid w:val="003260A3"/>
    <w:rsid w:val="00327BA6"/>
    <w:rsid w:val="00327DDB"/>
    <w:rsid w:val="0033032F"/>
    <w:rsid w:val="003321BA"/>
    <w:rsid w:val="00332E80"/>
    <w:rsid w:val="00332F3F"/>
    <w:rsid w:val="00332FD4"/>
    <w:rsid w:val="00334423"/>
    <w:rsid w:val="0033508A"/>
    <w:rsid w:val="00335D94"/>
    <w:rsid w:val="00336881"/>
    <w:rsid w:val="00341101"/>
    <w:rsid w:val="00341D43"/>
    <w:rsid w:val="003422FE"/>
    <w:rsid w:val="0034250F"/>
    <w:rsid w:val="00342AD9"/>
    <w:rsid w:val="00343390"/>
    <w:rsid w:val="00344ABB"/>
    <w:rsid w:val="003471CE"/>
    <w:rsid w:val="00350206"/>
    <w:rsid w:val="00350C9B"/>
    <w:rsid w:val="00352E71"/>
    <w:rsid w:val="00352FF3"/>
    <w:rsid w:val="00353E0D"/>
    <w:rsid w:val="00354C12"/>
    <w:rsid w:val="00356640"/>
    <w:rsid w:val="00364573"/>
    <w:rsid w:val="00365BA4"/>
    <w:rsid w:val="00365E0F"/>
    <w:rsid w:val="00366299"/>
    <w:rsid w:val="003665A7"/>
    <w:rsid w:val="00366A06"/>
    <w:rsid w:val="00367A41"/>
    <w:rsid w:val="00370E86"/>
    <w:rsid w:val="0037586A"/>
    <w:rsid w:val="00376FB8"/>
    <w:rsid w:val="003770B8"/>
    <w:rsid w:val="00382B83"/>
    <w:rsid w:val="00384C19"/>
    <w:rsid w:val="00387229"/>
    <w:rsid w:val="00387AEC"/>
    <w:rsid w:val="003917D7"/>
    <w:rsid w:val="00393781"/>
    <w:rsid w:val="00393841"/>
    <w:rsid w:val="0039449B"/>
    <w:rsid w:val="003962C4"/>
    <w:rsid w:val="003973C8"/>
    <w:rsid w:val="003A454D"/>
    <w:rsid w:val="003A5B3A"/>
    <w:rsid w:val="003A691F"/>
    <w:rsid w:val="003B0AAA"/>
    <w:rsid w:val="003B168D"/>
    <w:rsid w:val="003B2741"/>
    <w:rsid w:val="003B42E7"/>
    <w:rsid w:val="003B5766"/>
    <w:rsid w:val="003B6F60"/>
    <w:rsid w:val="003B7A6E"/>
    <w:rsid w:val="003C020E"/>
    <w:rsid w:val="003C13EF"/>
    <w:rsid w:val="003C2EEA"/>
    <w:rsid w:val="003C5A14"/>
    <w:rsid w:val="003C67EE"/>
    <w:rsid w:val="003C75BC"/>
    <w:rsid w:val="003C7BC9"/>
    <w:rsid w:val="003D0870"/>
    <w:rsid w:val="003D317C"/>
    <w:rsid w:val="003D3816"/>
    <w:rsid w:val="003D436D"/>
    <w:rsid w:val="003D438D"/>
    <w:rsid w:val="003D6D69"/>
    <w:rsid w:val="003E04EC"/>
    <w:rsid w:val="003E1D29"/>
    <w:rsid w:val="003E2785"/>
    <w:rsid w:val="003E2AED"/>
    <w:rsid w:val="003E2F1B"/>
    <w:rsid w:val="003E3835"/>
    <w:rsid w:val="003E6C5B"/>
    <w:rsid w:val="003F196A"/>
    <w:rsid w:val="003F2B7F"/>
    <w:rsid w:val="003F3E8A"/>
    <w:rsid w:val="003F4282"/>
    <w:rsid w:val="003F5697"/>
    <w:rsid w:val="003F5B7F"/>
    <w:rsid w:val="003F5B8B"/>
    <w:rsid w:val="00401539"/>
    <w:rsid w:val="00402581"/>
    <w:rsid w:val="00404082"/>
    <w:rsid w:val="00406E75"/>
    <w:rsid w:val="0040718D"/>
    <w:rsid w:val="0041223C"/>
    <w:rsid w:val="0041379A"/>
    <w:rsid w:val="0041676C"/>
    <w:rsid w:val="00416C1E"/>
    <w:rsid w:val="00420993"/>
    <w:rsid w:val="0042189F"/>
    <w:rsid w:val="00421B5D"/>
    <w:rsid w:val="00422BE3"/>
    <w:rsid w:val="00423EC9"/>
    <w:rsid w:val="004248E6"/>
    <w:rsid w:val="004261BC"/>
    <w:rsid w:val="004310FA"/>
    <w:rsid w:val="00434D5B"/>
    <w:rsid w:val="004357D6"/>
    <w:rsid w:val="00435E1D"/>
    <w:rsid w:val="00436153"/>
    <w:rsid w:val="00436CED"/>
    <w:rsid w:val="0043702D"/>
    <w:rsid w:val="00442E35"/>
    <w:rsid w:val="0044302C"/>
    <w:rsid w:val="00443EA3"/>
    <w:rsid w:val="00444AEC"/>
    <w:rsid w:val="0044613D"/>
    <w:rsid w:val="00451572"/>
    <w:rsid w:val="00452DA6"/>
    <w:rsid w:val="00452DC1"/>
    <w:rsid w:val="00455359"/>
    <w:rsid w:val="00456068"/>
    <w:rsid w:val="0046066C"/>
    <w:rsid w:val="0046119C"/>
    <w:rsid w:val="00465581"/>
    <w:rsid w:val="00466378"/>
    <w:rsid w:val="00466E3A"/>
    <w:rsid w:val="00470C0C"/>
    <w:rsid w:val="0047156B"/>
    <w:rsid w:val="00472FD9"/>
    <w:rsid w:val="00473B03"/>
    <w:rsid w:val="00474448"/>
    <w:rsid w:val="0047744F"/>
    <w:rsid w:val="00480E02"/>
    <w:rsid w:val="004818E8"/>
    <w:rsid w:val="0048438E"/>
    <w:rsid w:val="0048483C"/>
    <w:rsid w:val="00484851"/>
    <w:rsid w:val="00485C7C"/>
    <w:rsid w:val="00485F27"/>
    <w:rsid w:val="00486161"/>
    <w:rsid w:val="00492389"/>
    <w:rsid w:val="00493A52"/>
    <w:rsid w:val="00493E5B"/>
    <w:rsid w:val="0049495B"/>
    <w:rsid w:val="0049616B"/>
    <w:rsid w:val="00497557"/>
    <w:rsid w:val="00497D52"/>
    <w:rsid w:val="004A10BE"/>
    <w:rsid w:val="004A262F"/>
    <w:rsid w:val="004A2AEE"/>
    <w:rsid w:val="004A34A9"/>
    <w:rsid w:val="004A413B"/>
    <w:rsid w:val="004A4B2A"/>
    <w:rsid w:val="004A69EE"/>
    <w:rsid w:val="004A6C96"/>
    <w:rsid w:val="004A74F3"/>
    <w:rsid w:val="004A7F42"/>
    <w:rsid w:val="004B1C31"/>
    <w:rsid w:val="004B1CC6"/>
    <w:rsid w:val="004B3BD0"/>
    <w:rsid w:val="004B515A"/>
    <w:rsid w:val="004B7AD8"/>
    <w:rsid w:val="004C1FEC"/>
    <w:rsid w:val="004C2458"/>
    <w:rsid w:val="004C3625"/>
    <w:rsid w:val="004C39FB"/>
    <w:rsid w:val="004C3A31"/>
    <w:rsid w:val="004C5530"/>
    <w:rsid w:val="004C6DD1"/>
    <w:rsid w:val="004C7302"/>
    <w:rsid w:val="004D0002"/>
    <w:rsid w:val="004D057C"/>
    <w:rsid w:val="004D0E7D"/>
    <w:rsid w:val="004D18E1"/>
    <w:rsid w:val="004D293C"/>
    <w:rsid w:val="004D2C89"/>
    <w:rsid w:val="004D5ED5"/>
    <w:rsid w:val="004D5FE7"/>
    <w:rsid w:val="004E2AE9"/>
    <w:rsid w:val="004E2D6E"/>
    <w:rsid w:val="004E3EC0"/>
    <w:rsid w:val="004E3FDA"/>
    <w:rsid w:val="004E5DDE"/>
    <w:rsid w:val="004E6BF2"/>
    <w:rsid w:val="004E6EAE"/>
    <w:rsid w:val="004E7CC5"/>
    <w:rsid w:val="004E7F92"/>
    <w:rsid w:val="004F3ECD"/>
    <w:rsid w:val="004F53C4"/>
    <w:rsid w:val="004F5EC4"/>
    <w:rsid w:val="004F63D6"/>
    <w:rsid w:val="004F6C26"/>
    <w:rsid w:val="004F7585"/>
    <w:rsid w:val="004F7EB1"/>
    <w:rsid w:val="00501916"/>
    <w:rsid w:val="00504DB0"/>
    <w:rsid w:val="00505650"/>
    <w:rsid w:val="00505BC9"/>
    <w:rsid w:val="005110C6"/>
    <w:rsid w:val="00512FA6"/>
    <w:rsid w:val="0051466E"/>
    <w:rsid w:val="00515F03"/>
    <w:rsid w:val="00522287"/>
    <w:rsid w:val="00523E1C"/>
    <w:rsid w:val="005240E1"/>
    <w:rsid w:val="00525218"/>
    <w:rsid w:val="0052610B"/>
    <w:rsid w:val="005303F0"/>
    <w:rsid w:val="0053133E"/>
    <w:rsid w:val="005341F3"/>
    <w:rsid w:val="00536D06"/>
    <w:rsid w:val="005402E7"/>
    <w:rsid w:val="00540789"/>
    <w:rsid w:val="00541387"/>
    <w:rsid w:val="0054243D"/>
    <w:rsid w:val="00544C8B"/>
    <w:rsid w:val="00546DE5"/>
    <w:rsid w:val="00552069"/>
    <w:rsid w:val="005528C6"/>
    <w:rsid w:val="00556DD3"/>
    <w:rsid w:val="00557129"/>
    <w:rsid w:val="005579AF"/>
    <w:rsid w:val="00560983"/>
    <w:rsid w:val="00560E43"/>
    <w:rsid w:val="00561CDA"/>
    <w:rsid w:val="005639CC"/>
    <w:rsid w:val="00564B84"/>
    <w:rsid w:val="005700CC"/>
    <w:rsid w:val="00570F21"/>
    <w:rsid w:val="00572448"/>
    <w:rsid w:val="00572A67"/>
    <w:rsid w:val="005736DB"/>
    <w:rsid w:val="00576CF9"/>
    <w:rsid w:val="005808CC"/>
    <w:rsid w:val="00580E56"/>
    <w:rsid w:val="00581301"/>
    <w:rsid w:val="00581E38"/>
    <w:rsid w:val="005820E3"/>
    <w:rsid w:val="005838C7"/>
    <w:rsid w:val="005838FF"/>
    <w:rsid w:val="00583DAF"/>
    <w:rsid w:val="00585EEF"/>
    <w:rsid w:val="00586F61"/>
    <w:rsid w:val="0058713C"/>
    <w:rsid w:val="005871E4"/>
    <w:rsid w:val="00592483"/>
    <w:rsid w:val="005929F7"/>
    <w:rsid w:val="005937A8"/>
    <w:rsid w:val="00595E86"/>
    <w:rsid w:val="00597457"/>
    <w:rsid w:val="005A1AD6"/>
    <w:rsid w:val="005A2A32"/>
    <w:rsid w:val="005A2BD7"/>
    <w:rsid w:val="005A3829"/>
    <w:rsid w:val="005A43D4"/>
    <w:rsid w:val="005A6005"/>
    <w:rsid w:val="005A6905"/>
    <w:rsid w:val="005B0083"/>
    <w:rsid w:val="005B2EC0"/>
    <w:rsid w:val="005B3CEC"/>
    <w:rsid w:val="005B5E8E"/>
    <w:rsid w:val="005C038C"/>
    <w:rsid w:val="005C1907"/>
    <w:rsid w:val="005C288D"/>
    <w:rsid w:val="005C510F"/>
    <w:rsid w:val="005C5435"/>
    <w:rsid w:val="005C5736"/>
    <w:rsid w:val="005C6D85"/>
    <w:rsid w:val="005C6E1C"/>
    <w:rsid w:val="005C72F9"/>
    <w:rsid w:val="005D12BD"/>
    <w:rsid w:val="005D223D"/>
    <w:rsid w:val="005E41A1"/>
    <w:rsid w:val="005E703C"/>
    <w:rsid w:val="005F15CE"/>
    <w:rsid w:val="005F1AC8"/>
    <w:rsid w:val="005F29FB"/>
    <w:rsid w:val="005F4D87"/>
    <w:rsid w:val="005F7713"/>
    <w:rsid w:val="00601A3F"/>
    <w:rsid w:val="00601A8A"/>
    <w:rsid w:val="00601D51"/>
    <w:rsid w:val="0060364D"/>
    <w:rsid w:val="00603A28"/>
    <w:rsid w:val="00606674"/>
    <w:rsid w:val="006067CF"/>
    <w:rsid w:val="006114B6"/>
    <w:rsid w:val="0061172E"/>
    <w:rsid w:val="00611AAF"/>
    <w:rsid w:val="00612EBD"/>
    <w:rsid w:val="006157B6"/>
    <w:rsid w:val="006175E8"/>
    <w:rsid w:val="00620084"/>
    <w:rsid w:val="006233A4"/>
    <w:rsid w:val="0062463F"/>
    <w:rsid w:val="00624C86"/>
    <w:rsid w:val="006252BA"/>
    <w:rsid w:val="0063068D"/>
    <w:rsid w:val="006310E9"/>
    <w:rsid w:val="00631533"/>
    <w:rsid w:val="00632A12"/>
    <w:rsid w:val="00632DEF"/>
    <w:rsid w:val="006330A9"/>
    <w:rsid w:val="00633A01"/>
    <w:rsid w:val="00634865"/>
    <w:rsid w:val="00635F96"/>
    <w:rsid w:val="006363C1"/>
    <w:rsid w:val="006365B3"/>
    <w:rsid w:val="00637753"/>
    <w:rsid w:val="0063797F"/>
    <w:rsid w:val="00641BC2"/>
    <w:rsid w:val="00641F73"/>
    <w:rsid w:val="00642187"/>
    <w:rsid w:val="0064261D"/>
    <w:rsid w:val="00642E6E"/>
    <w:rsid w:val="0064380A"/>
    <w:rsid w:val="006440A3"/>
    <w:rsid w:val="006443F2"/>
    <w:rsid w:val="00645B58"/>
    <w:rsid w:val="00651FC2"/>
    <w:rsid w:val="0065411E"/>
    <w:rsid w:val="0065465A"/>
    <w:rsid w:val="0065562D"/>
    <w:rsid w:val="00660242"/>
    <w:rsid w:val="00662795"/>
    <w:rsid w:val="0067144E"/>
    <w:rsid w:val="00673288"/>
    <w:rsid w:val="00674E23"/>
    <w:rsid w:val="0067630F"/>
    <w:rsid w:val="00680ABA"/>
    <w:rsid w:val="00684E7D"/>
    <w:rsid w:val="0068672A"/>
    <w:rsid w:val="00686CD0"/>
    <w:rsid w:val="00686ED2"/>
    <w:rsid w:val="00687392"/>
    <w:rsid w:val="006922F0"/>
    <w:rsid w:val="0069293D"/>
    <w:rsid w:val="0069346B"/>
    <w:rsid w:val="00694279"/>
    <w:rsid w:val="00695062"/>
    <w:rsid w:val="00696710"/>
    <w:rsid w:val="00696E06"/>
    <w:rsid w:val="006A0BC5"/>
    <w:rsid w:val="006A3715"/>
    <w:rsid w:val="006A3BEE"/>
    <w:rsid w:val="006A4BAB"/>
    <w:rsid w:val="006A7A02"/>
    <w:rsid w:val="006B2760"/>
    <w:rsid w:val="006B3E75"/>
    <w:rsid w:val="006B489C"/>
    <w:rsid w:val="006C167C"/>
    <w:rsid w:val="006C2E85"/>
    <w:rsid w:val="006C6DA9"/>
    <w:rsid w:val="006C6EC3"/>
    <w:rsid w:val="006D21BA"/>
    <w:rsid w:val="006D3C79"/>
    <w:rsid w:val="006D4DBD"/>
    <w:rsid w:val="006E225E"/>
    <w:rsid w:val="006E2298"/>
    <w:rsid w:val="006E2776"/>
    <w:rsid w:val="006E30D9"/>
    <w:rsid w:val="006E31F8"/>
    <w:rsid w:val="006E6A1C"/>
    <w:rsid w:val="006E7350"/>
    <w:rsid w:val="006E7546"/>
    <w:rsid w:val="006F1351"/>
    <w:rsid w:val="006F16E2"/>
    <w:rsid w:val="006F1897"/>
    <w:rsid w:val="006F5491"/>
    <w:rsid w:val="006F762B"/>
    <w:rsid w:val="006F7E40"/>
    <w:rsid w:val="00702335"/>
    <w:rsid w:val="00703E7F"/>
    <w:rsid w:val="007041B4"/>
    <w:rsid w:val="00705B26"/>
    <w:rsid w:val="00705EED"/>
    <w:rsid w:val="00710B85"/>
    <w:rsid w:val="00712150"/>
    <w:rsid w:val="007121F2"/>
    <w:rsid w:val="00717130"/>
    <w:rsid w:val="007171A5"/>
    <w:rsid w:val="00717491"/>
    <w:rsid w:val="00720069"/>
    <w:rsid w:val="007223C3"/>
    <w:rsid w:val="007228F2"/>
    <w:rsid w:val="00722CA8"/>
    <w:rsid w:val="007260B1"/>
    <w:rsid w:val="00726511"/>
    <w:rsid w:val="00726B60"/>
    <w:rsid w:val="00733656"/>
    <w:rsid w:val="00734EB7"/>
    <w:rsid w:val="00735F80"/>
    <w:rsid w:val="00740175"/>
    <w:rsid w:val="00741B0C"/>
    <w:rsid w:val="0074280F"/>
    <w:rsid w:val="00742E22"/>
    <w:rsid w:val="00743278"/>
    <w:rsid w:val="00744B83"/>
    <w:rsid w:val="007455C3"/>
    <w:rsid w:val="00752174"/>
    <w:rsid w:val="0075217A"/>
    <w:rsid w:val="0075371A"/>
    <w:rsid w:val="007548A0"/>
    <w:rsid w:val="007548EF"/>
    <w:rsid w:val="0075499F"/>
    <w:rsid w:val="007573A5"/>
    <w:rsid w:val="007579A9"/>
    <w:rsid w:val="00761A5F"/>
    <w:rsid w:val="00765345"/>
    <w:rsid w:val="007667CC"/>
    <w:rsid w:val="0076715B"/>
    <w:rsid w:val="0076723A"/>
    <w:rsid w:val="0077023C"/>
    <w:rsid w:val="007702A7"/>
    <w:rsid w:val="0077030F"/>
    <w:rsid w:val="00774311"/>
    <w:rsid w:val="0077641B"/>
    <w:rsid w:val="00776652"/>
    <w:rsid w:val="00780BD0"/>
    <w:rsid w:val="00781B1E"/>
    <w:rsid w:val="00781F34"/>
    <w:rsid w:val="0078651C"/>
    <w:rsid w:val="00786947"/>
    <w:rsid w:val="007871FF"/>
    <w:rsid w:val="00791DAD"/>
    <w:rsid w:val="007946AE"/>
    <w:rsid w:val="0079480A"/>
    <w:rsid w:val="00797F9B"/>
    <w:rsid w:val="007A15E4"/>
    <w:rsid w:val="007A27FC"/>
    <w:rsid w:val="007A3189"/>
    <w:rsid w:val="007A6B0D"/>
    <w:rsid w:val="007A7F9B"/>
    <w:rsid w:val="007B3BCD"/>
    <w:rsid w:val="007B49F1"/>
    <w:rsid w:val="007B76C2"/>
    <w:rsid w:val="007C4A10"/>
    <w:rsid w:val="007C66D9"/>
    <w:rsid w:val="007C6AAC"/>
    <w:rsid w:val="007C7C45"/>
    <w:rsid w:val="007C7CA5"/>
    <w:rsid w:val="007D1E56"/>
    <w:rsid w:val="007D4865"/>
    <w:rsid w:val="007D5413"/>
    <w:rsid w:val="007D7013"/>
    <w:rsid w:val="007F0AA0"/>
    <w:rsid w:val="007F0AE7"/>
    <w:rsid w:val="007F0C8A"/>
    <w:rsid w:val="007F17F6"/>
    <w:rsid w:val="007F191D"/>
    <w:rsid w:val="007F5EC4"/>
    <w:rsid w:val="007F6A4E"/>
    <w:rsid w:val="007F7459"/>
    <w:rsid w:val="007F78A2"/>
    <w:rsid w:val="008002CD"/>
    <w:rsid w:val="00802D5A"/>
    <w:rsid w:val="00803B76"/>
    <w:rsid w:val="00804311"/>
    <w:rsid w:val="008106F6"/>
    <w:rsid w:val="0081156F"/>
    <w:rsid w:val="0081461F"/>
    <w:rsid w:val="00816124"/>
    <w:rsid w:val="00817589"/>
    <w:rsid w:val="00820950"/>
    <w:rsid w:val="00822399"/>
    <w:rsid w:val="00823E22"/>
    <w:rsid w:val="008262DD"/>
    <w:rsid w:val="00831F15"/>
    <w:rsid w:val="008336C0"/>
    <w:rsid w:val="00836186"/>
    <w:rsid w:val="008363BF"/>
    <w:rsid w:val="00836DAD"/>
    <w:rsid w:val="008372F4"/>
    <w:rsid w:val="0084093D"/>
    <w:rsid w:val="00843976"/>
    <w:rsid w:val="0084516B"/>
    <w:rsid w:val="00846EAD"/>
    <w:rsid w:val="0084767C"/>
    <w:rsid w:val="00847CF2"/>
    <w:rsid w:val="00851EAF"/>
    <w:rsid w:val="00853A10"/>
    <w:rsid w:val="00853E6B"/>
    <w:rsid w:val="008550E9"/>
    <w:rsid w:val="008551E5"/>
    <w:rsid w:val="00856BEA"/>
    <w:rsid w:val="008573F1"/>
    <w:rsid w:val="00861FF3"/>
    <w:rsid w:val="008647B0"/>
    <w:rsid w:val="00866826"/>
    <w:rsid w:val="00866E72"/>
    <w:rsid w:val="00866E87"/>
    <w:rsid w:val="0087399A"/>
    <w:rsid w:val="00876D84"/>
    <w:rsid w:val="00883A53"/>
    <w:rsid w:val="00883B3E"/>
    <w:rsid w:val="008862AD"/>
    <w:rsid w:val="00886738"/>
    <w:rsid w:val="00887D26"/>
    <w:rsid w:val="008919A1"/>
    <w:rsid w:val="00892C37"/>
    <w:rsid w:val="008943F9"/>
    <w:rsid w:val="00894782"/>
    <w:rsid w:val="00895989"/>
    <w:rsid w:val="0089649B"/>
    <w:rsid w:val="00897465"/>
    <w:rsid w:val="0089764D"/>
    <w:rsid w:val="00897D03"/>
    <w:rsid w:val="008A0AD2"/>
    <w:rsid w:val="008A172C"/>
    <w:rsid w:val="008A2C5A"/>
    <w:rsid w:val="008A30E1"/>
    <w:rsid w:val="008A3B5A"/>
    <w:rsid w:val="008A4E18"/>
    <w:rsid w:val="008A654C"/>
    <w:rsid w:val="008A7633"/>
    <w:rsid w:val="008A7AC2"/>
    <w:rsid w:val="008A7E64"/>
    <w:rsid w:val="008B145D"/>
    <w:rsid w:val="008B351F"/>
    <w:rsid w:val="008B3B40"/>
    <w:rsid w:val="008B3BF5"/>
    <w:rsid w:val="008B556E"/>
    <w:rsid w:val="008B55CC"/>
    <w:rsid w:val="008B6CA8"/>
    <w:rsid w:val="008B7034"/>
    <w:rsid w:val="008B74A5"/>
    <w:rsid w:val="008C04E7"/>
    <w:rsid w:val="008C3D34"/>
    <w:rsid w:val="008C735D"/>
    <w:rsid w:val="008D075F"/>
    <w:rsid w:val="008D07D5"/>
    <w:rsid w:val="008D2D25"/>
    <w:rsid w:val="008D3790"/>
    <w:rsid w:val="008D52E8"/>
    <w:rsid w:val="008E0D44"/>
    <w:rsid w:val="008E281A"/>
    <w:rsid w:val="008E3104"/>
    <w:rsid w:val="008E4FA6"/>
    <w:rsid w:val="008E522C"/>
    <w:rsid w:val="008E561D"/>
    <w:rsid w:val="008E77FF"/>
    <w:rsid w:val="008F4A40"/>
    <w:rsid w:val="008F5C47"/>
    <w:rsid w:val="008F5F92"/>
    <w:rsid w:val="008F7F1D"/>
    <w:rsid w:val="00901877"/>
    <w:rsid w:val="00906680"/>
    <w:rsid w:val="009077D6"/>
    <w:rsid w:val="00907EE5"/>
    <w:rsid w:val="0091081C"/>
    <w:rsid w:val="00912EAD"/>
    <w:rsid w:val="00913CFC"/>
    <w:rsid w:val="00913F70"/>
    <w:rsid w:val="00914F83"/>
    <w:rsid w:val="009169C0"/>
    <w:rsid w:val="009169C4"/>
    <w:rsid w:val="00916CFA"/>
    <w:rsid w:val="009170D4"/>
    <w:rsid w:val="0092075E"/>
    <w:rsid w:val="00921ECD"/>
    <w:rsid w:val="00924419"/>
    <w:rsid w:val="00925464"/>
    <w:rsid w:val="00927B52"/>
    <w:rsid w:val="0093021F"/>
    <w:rsid w:val="009330BE"/>
    <w:rsid w:val="00934552"/>
    <w:rsid w:val="00934B2E"/>
    <w:rsid w:val="00935CD8"/>
    <w:rsid w:val="0093716A"/>
    <w:rsid w:val="009378A6"/>
    <w:rsid w:val="009378D8"/>
    <w:rsid w:val="00937A4C"/>
    <w:rsid w:val="00937F19"/>
    <w:rsid w:val="00942F6A"/>
    <w:rsid w:val="00943864"/>
    <w:rsid w:val="00943B58"/>
    <w:rsid w:val="00943D39"/>
    <w:rsid w:val="009450A1"/>
    <w:rsid w:val="00945B68"/>
    <w:rsid w:val="00946396"/>
    <w:rsid w:val="009466B2"/>
    <w:rsid w:val="00947B4F"/>
    <w:rsid w:val="00950083"/>
    <w:rsid w:val="00950690"/>
    <w:rsid w:val="00951033"/>
    <w:rsid w:val="009516BD"/>
    <w:rsid w:val="00952780"/>
    <w:rsid w:val="009540F5"/>
    <w:rsid w:val="00954942"/>
    <w:rsid w:val="009565B7"/>
    <w:rsid w:val="00957777"/>
    <w:rsid w:val="00957DBD"/>
    <w:rsid w:val="00960C74"/>
    <w:rsid w:val="00960EF1"/>
    <w:rsid w:val="0096203C"/>
    <w:rsid w:val="00962145"/>
    <w:rsid w:val="00962282"/>
    <w:rsid w:val="00962CCF"/>
    <w:rsid w:val="00963257"/>
    <w:rsid w:val="009639C7"/>
    <w:rsid w:val="009650AC"/>
    <w:rsid w:val="00967B08"/>
    <w:rsid w:val="00970D9D"/>
    <w:rsid w:val="00973478"/>
    <w:rsid w:val="00975577"/>
    <w:rsid w:val="0097719F"/>
    <w:rsid w:val="00977497"/>
    <w:rsid w:val="00980086"/>
    <w:rsid w:val="00981564"/>
    <w:rsid w:val="00983D3D"/>
    <w:rsid w:val="009843A9"/>
    <w:rsid w:val="00985266"/>
    <w:rsid w:val="00990948"/>
    <w:rsid w:val="00991DFA"/>
    <w:rsid w:val="00992BCF"/>
    <w:rsid w:val="00992DA5"/>
    <w:rsid w:val="00995722"/>
    <w:rsid w:val="00995A80"/>
    <w:rsid w:val="00996180"/>
    <w:rsid w:val="009A0E0D"/>
    <w:rsid w:val="009A2630"/>
    <w:rsid w:val="009A26B8"/>
    <w:rsid w:val="009A3408"/>
    <w:rsid w:val="009A376F"/>
    <w:rsid w:val="009A6FA2"/>
    <w:rsid w:val="009A7096"/>
    <w:rsid w:val="009A77E5"/>
    <w:rsid w:val="009A7959"/>
    <w:rsid w:val="009B3287"/>
    <w:rsid w:val="009B3458"/>
    <w:rsid w:val="009B3694"/>
    <w:rsid w:val="009B4079"/>
    <w:rsid w:val="009B625B"/>
    <w:rsid w:val="009C07DB"/>
    <w:rsid w:val="009C16B9"/>
    <w:rsid w:val="009C193C"/>
    <w:rsid w:val="009C4953"/>
    <w:rsid w:val="009C6FBF"/>
    <w:rsid w:val="009D05A3"/>
    <w:rsid w:val="009D122C"/>
    <w:rsid w:val="009D18F1"/>
    <w:rsid w:val="009D3796"/>
    <w:rsid w:val="009D44FE"/>
    <w:rsid w:val="009D52BD"/>
    <w:rsid w:val="009D5558"/>
    <w:rsid w:val="009D6621"/>
    <w:rsid w:val="009D6A68"/>
    <w:rsid w:val="009D7D09"/>
    <w:rsid w:val="009E29AE"/>
    <w:rsid w:val="009E50D8"/>
    <w:rsid w:val="009E5A32"/>
    <w:rsid w:val="009F0E4D"/>
    <w:rsid w:val="009F4E13"/>
    <w:rsid w:val="009F4FD4"/>
    <w:rsid w:val="009F6437"/>
    <w:rsid w:val="009F768E"/>
    <w:rsid w:val="00A00752"/>
    <w:rsid w:val="00A0093B"/>
    <w:rsid w:val="00A010DF"/>
    <w:rsid w:val="00A0258D"/>
    <w:rsid w:val="00A05E6E"/>
    <w:rsid w:val="00A063B5"/>
    <w:rsid w:val="00A067BC"/>
    <w:rsid w:val="00A10735"/>
    <w:rsid w:val="00A11A7B"/>
    <w:rsid w:val="00A12D91"/>
    <w:rsid w:val="00A12F77"/>
    <w:rsid w:val="00A132FD"/>
    <w:rsid w:val="00A13AAC"/>
    <w:rsid w:val="00A1438E"/>
    <w:rsid w:val="00A15435"/>
    <w:rsid w:val="00A167A0"/>
    <w:rsid w:val="00A25449"/>
    <w:rsid w:val="00A25926"/>
    <w:rsid w:val="00A25D66"/>
    <w:rsid w:val="00A26338"/>
    <w:rsid w:val="00A30A5D"/>
    <w:rsid w:val="00A30B08"/>
    <w:rsid w:val="00A31AE0"/>
    <w:rsid w:val="00A31CCA"/>
    <w:rsid w:val="00A32AB3"/>
    <w:rsid w:val="00A32CE9"/>
    <w:rsid w:val="00A4056D"/>
    <w:rsid w:val="00A41C92"/>
    <w:rsid w:val="00A42B05"/>
    <w:rsid w:val="00A43082"/>
    <w:rsid w:val="00A43454"/>
    <w:rsid w:val="00A44D9F"/>
    <w:rsid w:val="00A466DA"/>
    <w:rsid w:val="00A466EB"/>
    <w:rsid w:val="00A468BC"/>
    <w:rsid w:val="00A46C87"/>
    <w:rsid w:val="00A4778D"/>
    <w:rsid w:val="00A50BA0"/>
    <w:rsid w:val="00A51550"/>
    <w:rsid w:val="00A51969"/>
    <w:rsid w:val="00A52ABF"/>
    <w:rsid w:val="00A52DE3"/>
    <w:rsid w:val="00A53E7D"/>
    <w:rsid w:val="00A552B7"/>
    <w:rsid w:val="00A57121"/>
    <w:rsid w:val="00A5777F"/>
    <w:rsid w:val="00A577AB"/>
    <w:rsid w:val="00A63FBB"/>
    <w:rsid w:val="00A678A7"/>
    <w:rsid w:val="00A7042C"/>
    <w:rsid w:val="00A716FD"/>
    <w:rsid w:val="00A72178"/>
    <w:rsid w:val="00A75BBE"/>
    <w:rsid w:val="00A764E3"/>
    <w:rsid w:val="00A76EE5"/>
    <w:rsid w:val="00A7732C"/>
    <w:rsid w:val="00A8059B"/>
    <w:rsid w:val="00A8257E"/>
    <w:rsid w:val="00A835ED"/>
    <w:rsid w:val="00A83F1F"/>
    <w:rsid w:val="00A83FDD"/>
    <w:rsid w:val="00A90A98"/>
    <w:rsid w:val="00A91528"/>
    <w:rsid w:val="00A9261A"/>
    <w:rsid w:val="00A95829"/>
    <w:rsid w:val="00A95D14"/>
    <w:rsid w:val="00A9681D"/>
    <w:rsid w:val="00A96BE5"/>
    <w:rsid w:val="00A96C8E"/>
    <w:rsid w:val="00AA1490"/>
    <w:rsid w:val="00AA3CE4"/>
    <w:rsid w:val="00AB0707"/>
    <w:rsid w:val="00AB1236"/>
    <w:rsid w:val="00AB1265"/>
    <w:rsid w:val="00AB1479"/>
    <w:rsid w:val="00AB2164"/>
    <w:rsid w:val="00AB297E"/>
    <w:rsid w:val="00AB30BA"/>
    <w:rsid w:val="00AB6E85"/>
    <w:rsid w:val="00AB7CE5"/>
    <w:rsid w:val="00AC08E3"/>
    <w:rsid w:val="00AC1565"/>
    <w:rsid w:val="00AC1E4D"/>
    <w:rsid w:val="00AD051C"/>
    <w:rsid w:val="00AD0BDC"/>
    <w:rsid w:val="00AD1EC0"/>
    <w:rsid w:val="00AD3E17"/>
    <w:rsid w:val="00AD4390"/>
    <w:rsid w:val="00AD5A1C"/>
    <w:rsid w:val="00AD6A52"/>
    <w:rsid w:val="00AE071F"/>
    <w:rsid w:val="00AE24A3"/>
    <w:rsid w:val="00AE2DA1"/>
    <w:rsid w:val="00AE3A16"/>
    <w:rsid w:val="00AE3D30"/>
    <w:rsid w:val="00AE4F71"/>
    <w:rsid w:val="00AE78CD"/>
    <w:rsid w:val="00AF4A61"/>
    <w:rsid w:val="00AF512E"/>
    <w:rsid w:val="00AF6923"/>
    <w:rsid w:val="00AF71B0"/>
    <w:rsid w:val="00B05568"/>
    <w:rsid w:val="00B07B3A"/>
    <w:rsid w:val="00B07B3C"/>
    <w:rsid w:val="00B12D0F"/>
    <w:rsid w:val="00B13990"/>
    <w:rsid w:val="00B154F8"/>
    <w:rsid w:val="00B1618E"/>
    <w:rsid w:val="00B161AF"/>
    <w:rsid w:val="00B174A0"/>
    <w:rsid w:val="00B22198"/>
    <w:rsid w:val="00B23E84"/>
    <w:rsid w:val="00B24E48"/>
    <w:rsid w:val="00B259B7"/>
    <w:rsid w:val="00B275B0"/>
    <w:rsid w:val="00B31F2E"/>
    <w:rsid w:val="00B33761"/>
    <w:rsid w:val="00B34EF1"/>
    <w:rsid w:val="00B36130"/>
    <w:rsid w:val="00B36402"/>
    <w:rsid w:val="00B41897"/>
    <w:rsid w:val="00B41C53"/>
    <w:rsid w:val="00B42ABE"/>
    <w:rsid w:val="00B43238"/>
    <w:rsid w:val="00B43558"/>
    <w:rsid w:val="00B44F27"/>
    <w:rsid w:val="00B45362"/>
    <w:rsid w:val="00B45DC9"/>
    <w:rsid w:val="00B47BC7"/>
    <w:rsid w:val="00B47E5B"/>
    <w:rsid w:val="00B50780"/>
    <w:rsid w:val="00B5148F"/>
    <w:rsid w:val="00B51886"/>
    <w:rsid w:val="00B51A6E"/>
    <w:rsid w:val="00B54FC1"/>
    <w:rsid w:val="00B57172"/>
    <w:rsid w:val="00B576C5"/>
    <w:rsid w:val="00B57E16"/>
    <w:rsid w:val="00B60748"/>
    <w:rsid w:val="00B60FC4"/>
    <w:rsid w:val="00B65383"/>
    <w:rsid w:val="00B65785"/>
    <w:rsid w:val="00B66BB2"/>
    <w:rsid w:val="00B72970"/>
    <w:rsid w:val="00B73BBC"/>
    <w:rsid w:val="00B73E5A"/>
    <w:rsid w:val="00B743BE"/>
    <w:rsid w:val="00B7444D"/>
    <w:rsid w:val="00B76751"/>
    <w:rsid w:val="00B773F5"/>
    <w:rsid w:val="00B77C22"/>
    <w:rsid w:val="00B81542"/>
    <w:rsid w:val="00B81FB1"/>
    <w:rsid w:val="00B84350"/>
    <w:rsid w:val="00B84F6F"/>
    <w:rsid w:val="00B92A94"/>
    <w:rsid w:val="00B93331"/>
    <w:rsid w:val="00B93563"/>
    <w:rsid w:val="00B94ACC"/>
    <w:rsid w:val="00B950A9"/>
    <w:rsid w:val="00B96515"/>
    <w:rsid w:val="00B966DE"/>
    <w:rsid w:val="00B9676A"/>
    <w:rsid w:val="00B9764B"/>
    <w:rsid w:val="00B97AB4"/>
    <w:rsid w:val="00BA08AF"/>
    <w:rsid w:val="00BA142D"/>
    <w:rsid w:val="00BA28B9"/>
    <w:rsid w:val="00BA346B"/>
    <w:rsid w:val="00BA3ADA"/>
    <w:rsid w:val="00BA3B9B"/>
    <w:rsid w:val="00BA4F33"/>
    <w:rsid w:val="00BA5BE6"/>
    <w:rsid w:val="00BA639F"/>
    <w:rsid w:val="00BA6517"/>
    <w:rsid w:val="00BB00BA"/>
    <w:rsid w:val="00BB0715"/>
    <w:rsid w:val="00BB0D33"/>
    <w:rsid w:val="00BB111B"/>
    <w:rsid w:val="00BB207E"/>
    <w:rsid w:val="00BB30D0"/>
    <w:rsid w:val="00BB561B"/>
    <w:rsid w:val="00BB5A38"/>
    <w:rsid w:val="00BB65B5"/>
    <w:rsid w:val="00BC1EB0"/>
    <w:rsid w:val="00BC2712"/>
    <w:rsid w:val="00BC2B37"/>
    <w:rsid w:val="00BC4510"/>
    <w:rsid w:val="00BC4D39"/>
    <w:rsid w:val="00BC6D55"/>
    <w:rsid w:val="00BC7061"/>
    <w:rsid w:val="00BD4FDD"/>
    <w:rsid w:val="00BD508C"/>
    <w:rsid w:val="00BD64A2"/>
    <w:rsid w:val="00BD7D95"/>
    <w:rsid w:val="00BE02D9"/>
    <w:rsid w:val="00BE1967"/>
    <w:rsid w:val="00BE2C38"/>
    <w:rsid w:val="00BE2CAC"/>
    <w:rsid w:val="00BE3312"/>
    <w:rsid w:val="00BE3FD6"/>
    <w:rsid w:val="00BE4646"/>
    <w:rsid w:val="00BE4FEA"/>
    <w:rsid w:val="00BE500A"/>
    <w:rsid w:val="00BE63B1"/>
    <w:rsid w:val="00BE6772"/>
    <w:rsid w:val="00BE6E4F"/>
    <w:rsid w:val="00BF0195"/>
    <w:rsid w:val="00BF0593"/>
    <w:rsid w:val="00BF087B"/>
    <w:rsid w:val="00BF28FC"/>
    <w:rsid w:val="00BF2B89"/>
    <w:rsid w:val="00BF3BE4"/>
    <w:rsid w:val="00BF44D4"/>
    <w:rsid w:val="00BF4547"/>
    <w:rsid w:val="00BF535E"/>
    <w:rsid w:val="00BF745D"/>
    <w:rsid w:val="00C0034A"/>
    <w:rsid w:val="00C02023"/>
    <w:rsid w:val="00C03150"/>
    <w:rsid w:val="00C05365"/>
    <w:rsid w:val="00C05850"/>
    <w:rsid w:val="00C076B9"/>
    <w:rsid w:val="00C10C11"/>
    <w:rsid w:val="00C138FC"/>
    <w:rsid w:val="00C16248"/>
    <w:rsid w:val="00C17E8D"/>
    <w:rsid w:val="00C208CB"/>
    <w:rsid w:val="00C22893"/>
    <w:rsid w:val="00C24AAA"/>
    <w:rsid w:val="00C26292"/>
    <w:rsid w:val="00C26BCF"/>
    <w:rsid w:val="00C30DE2"/>
    <w:rsid w:val="00C30E78"/>
    <w:rsid w:val="00C3216A"/>
    <w:rsid w:val="00C32A40"/>
    <w:rsid w:val="00C340FD"/>
    <w:rsid w:val="00C35158"/>
    <w:rsid w:val="00C3530A"/>
    <w:rsid w:val="00C365C3"/>
    <w:rsid w:val="00C36EA1"/>
    <w:rsid w:val="00C37EFE"/>
    <w:rsid w:val="00C40164"/>
    <w:rsid w:val="00C41AC2"/>
    <w:rsid w:val="00C42EE1"/>
    <w:rsid w:val="00C43D44"/>
    <w:rsid w:val="00C451AA"/>
    <w:rsid w:val="00C460AA"/>
    <w:rsid w:val="00C5000F"/>
    <w:rsid w:val="00C5006D"/>
    <w:rsid w:val="00C506F2"/>
    <w:rsid w:val="00C51B19"/>
    <w:rsid w:val="00C51B33"/>
    <w:rsid w:val="00C52DAF"/>
    <w:rsid w:val="00C5385C"/>
    <w:rsid w:val="00C54E69"/>
    <w:rsid w:val="00C56EE2"/>
    <w:rsid w:val="00C57E65"/>
    <w:rsid w:val="00C60D03"/>
    <w:rsid w:val="00C61575"/>
    <w:rsid w:val="00C6350D"/>
    <w:rsid w:val="00C64546"/>
    <w:rsid w:val="00C658CB"/>
    <w:rsid w:val="00C65B8C"/>
    <w:rsid w:val="00C65E0B"/>
    <w:rsid w:val="00C67A52"/>
    <w:rsid w:val="00C71419"/>
    <w:rsid w:val="00C71B2E"/>
    <w:rsid w:val="00C72175"/>
    <w:rsid w:val="00C7555C"/>
    <w:rsid w:val="00C82A74"/>
    <w:rsid w:val="00C8392E"/>
    <w:rsid w:val="00C86068"/>
    <w:rsid w:val="00C863DA"/>
    <w:rsid w:val="00C8773E"/>
    <w:rsid w:val="00C9118D"/>
    <w:rsid w:val="00C917E9"/>
    <w:rsid w:val="00C942EB"/>
    <w:rsid w:val="00CA0BC4"/>
    <w:rsid w:val="00CA3A9C"/>
    <w:rsid w:val="00CA5BF5"/>
    <w:rsid w:val="00CA7332"/>
    <w:rsid w:val="00CA73EC"/>
    <w:rsid w:val="00CA745F"/>
    <w:rsid w:val="00CA767C"/>
    <w:rsid w:val="00CA7EAC"/>
    <w:rsid w:val="00CB2B30"/>
    <w:rsid w:val="00CB44B3"/>
    <w:rsid w:val="00CB5C19"/>
    <w:rsid w:val="00CB6602"/>
    <w:rsid w:val="00CB67DF"/>
    <w:rsid w:val="00CB6DEA"/>
    <w:rsid w:val="00CC3F0C"/>
    <w:rsid w:val="00CC402F"/>
    <w:rsid w:val="00CC4A8E"/>
    <w:rsid w:val="00CC5158"/>
    <w:rsid w:val="00CC56EB"/>
    <w:rsid w:val="00CC6CCF"/>
    <w:rsid w:val="00CC7D2D"/>
    <w:rsid w:val="00CC7F91"/>
    <w:rsid w:val="00CD1C7E"/>
    <w:rsid w:val="00CD27B0"/>
    <w:rsid w:val="00CD48A0"/>
    <w:rsid w:val="00CD549D"/>
    <w:rsid w:val="00CD5FF6"/>
    <w:rsid w:val="00CE03F8"/>
    <w:rsid w:val="00CE2BDA"/>
    <w:rsid w:val="00CE3B9E"/>
    <w:rsid w:val="00CE5078"/>
    <w:rsid w:val="00CE656E"/>
    <w:rsid w:val="00CF2E1B"/>
    <w:rsid w:val="00CF6210"/>
    <w:rsid w:val="00CF7C6E"/>
    <w:rsid w:val="00D04622"/>
    <w:rsid w:val="00D064AF"/>
    <w:rsid w:val="00D06907"/>
    <w:rsid w:val="00D07E06"/>
    <w:rsid w:val="00D101D5"/>
    <w:rsid w:val="00D1048B"/>
    <w:rsid w:val="00D12508"/>
    <w:rsid w:val="00D130C6"/>
    <w:rsid w:val="00D1602F"/>
    <w:rsid w:val="00D20C7D"/>
    <w:rsid w:val="00D211CE"/>
    <w:rsid w:val="00D2322D"/>
    <w:rsid w:val="00D269F8"/>
    <w:rsid w:val="00D26E33"/>
    <w:rsid w:val="00D3011D"/>
    <w:rsid w:val="00D330C0"/>
    <w:rsid w:val="00D34FBF"/>
    <w:rsid w:val="00D370CC"/>
    <w:rsid w:val="00D37809"/>
    <w:rsid w:val="00D41D8C"/>
    <w:rsid w:val="00D42B1F"/>
    <w:rsid w:val="00D446A7"/>
    <w:rsid w:val="00D44772"/>
    <w:rsid w:val="00D465EE"/>
    <w:rsid w:val="00D47ED0"/>
    <w:rsid w:val="00D47FE1"/>
    <w:rsid w:val="00D51E18"/>
    <w:rsid w:val="00D52886"/>
    <w:rsid w:val="00D53140"/>
    <w:rsid w:val="00D544B2"/>
    <w:rsid w:val="00D54619"/>
    <w:rsid w:val="00D56027"/>
    <w:rsid w:val="00D6050E"/>
    <w:rsid w:val="00D60E92"/>
    <w:rsid w:val="00D60FB4"/>
    <w:rsid w:val="00D62F7B"/>
    <w:rsid w:val="00D657AB"/>
    <w:rsid w:val="00D6621A"/>
    <w:rsid w:val="00D712F8"/>
    <w:rsid w:val="00D72522"/>
    <w:rsid w:val="00D73262"/>
    <w:rsid w:val="00D734C4"/>
    <w:rsid w:val="00D73ABF"/>
    <w:rsid w:val="00D754F7"/>
    <w:rsid w:val="00D75C68"/>
    <w:rsid w:val="00D808E4"/>
    <w:rsid w:val="00D822F6"/>
    <w:rsid w:val="00D84C73"/>
    <w:rsid w:val="00D85558"/>
    <w:rsid w:val="00D8601C"/>
    <w:rsid w:val="00D8653D"/>
    <w:rsid w:val="00D87592"/>
    <w:rsid w:val="00D87E90"/>
    <w:rsid w:val="00D9294A"/>
    <w:rsid w:val="00DA1775"/>
    <w:rsid w:val="00DA329A"/>
    <w:rsid w:val="00DA3E07"/>
    <w:rsid w:val="00DA51C9"/>
    <w:rsid w:val="00DA5D1C"/>
    <w:rsid w:val="00DA6133"/>
    <w:rsid w:val="00DA7403"/>
    <w:rsid w:val="00DB14F7"/>
    <w:rsid w:val="00DB15A3"/>
    <w:rsid w:val="00DB2D3B"/>
    <w:rsid w:val="00DB5F2D"/>
    <w:rsid w:val="00DC213E"/>
    <w:rsid w:val="00DC4704"/>
    <w:rsid w:val="00DC7485"/>
    <w:rsid w:val="00DC7813"/>
    <w:rsid w:val="00DC78F5"/>
    <w:rsid w:val="00DC79FD"/>
    <w:rsid w:val="00DD14FC"/>
    <w:rsid w:val="00DD222D"/>
    <w:rsid w:val="00DD2C36"/>
    <w:rsid w:val="00DD7F7B"/>
    <w:rsid w:val="00DE367A"/>
    <w:rsid w:val="00DE501F"/>
    <w:rsid w:val="00DE5755"/>
    <w:rsid w:val="00DE672F"/>
    <w:rsid w:val="00DE6CE1"/>
    <w:rsid w:val="00DE7A0F"/>
    <w:rsid w:val="00DF092B"/>
    <w:rsid w:val="00DF0A7E"/>
    <w:rsid w:val="00DF0DB2"/>
    <w:rsid w:val="00DF254C"/>
    <w:rsid w:val="00DF3D8C"/>
    <w:rsid w:val="00DF54A2"/>
    <w:rsid w:val="00DF7B40"/>
    <w:rsid w:val="00E014BB"/>
    <w:rsid w:val="00E024F8"/>
    <w:rsid w:val="00E04E05"/>
    <w:rsid w:val="00E04E7C"/>
    <w:rsid w:val="00E105BE"/>
    <w:rsid w:val="00E11565"/>
    <w:rsid w:val="00E145CE"/>
    <w:rsid w:val="00E14799"/>
    <w:rsid w:val="00E166B2"/>
    <w:rsid w:val="00E17035"/>
    <w:rsid w:val="00E17F1E"/>
    <w:rsid w:val="00E220DA"/>
    <w:rsid w:val="00E23FB2"/>
    <w:rsid w:val="00E240DB"/>
    <w:rsid w:val="00E2419A"/>
    <w:rsid w:val="00E24E1A"/>
    <w:rsid w:val="00E25702"/>
    <w:rsid w:val="00E26B90"/>
    <w:rsid w:val="00E27504"/>
    <w:rsid w:val="00E27CE1"/>
    <w:rsid w:val="00E30765"/>
    <w:rsid w:val="00E30C16"/>
    <w:rsid w:val="00E315D7"/>
    <w:rsid w:val="00E32402"/>
    <w:rsid w:val="00E36E1E"/>
    <w:rsid w:val="00E37191"/>
    <w:rsid w:val="00E371B8"/>
    <w:rsid w:val="00E407F0"/>
    <w:rsid w:val="00E40ADB"/>
    <w:rsid w:val="00E50F1F"/>
    <w:rsid w:val="00E50FC6"/>
    <w:rsid w:val="00E51647"/>
    <w:rsid w:val="00E52F6C"/>
    <w:rsid w:val="00E55403"/>
    <w:rsid w:val="00E558BA"/>
    <w:rsid w:val="00E57A63"/>
    <w:rsid w:val="00E57B25"/>
    <w:rsid w:val="00E57BC8"/>
    <w:rsid w:val="00E60D5D"/>
    <w:rsid w:val="00E61055"/>
    <w:rsid w:val="00E622E5"/>
    <w:rsid w:val="00E64244"/>
    <w:rsid w:val="00E64759"/>
    <w:rsid w:val="00E6635A"/>
    <w:rsid w:val="00E6688C"/>
    <w:rsid w:val="00E70496"/>
    <w:rsid w:val="00E76B78"/>
    <w:rsid w:val="00E81A31"/>
    <w:rsid w:val="00E833DD"/>
    <w:rsid w:val="00E8396C"/>
    <w:rsid w:val="00E83E80"/>
    <w:rsid w:val="00E8685B"/>
    <w:rsid w:val="00E86B9D"/>
    <w:rsid w:val="00E921CB"/>
    <w:rsid w:val="00E92EF4"/>
    <w:rsid w:val="00E95474"/>
    <w:rsid w:val="00E95F20"/>
    <w:rsid w:val="00E96AA3"/>
    <w:rsid w:val="00EA52C3"/>
    <w:rsid w:val="00EA5CAC"/>
    <w:rsid w:val="00EA6041"/>
    <w:rsid w:val="00EA734B"/>
    <w:rsid w:val="00EA7CBA"/>
    <w:rsid w:val="00EB42F0"/>
    <w:rsid w:val="00EB504C"/>
    <w:rsid w:val="00EB50A0"/>
    <w:rsid w:val="00EB704C"/>
    <w:rsid w:val="00EC16E1"/>
    <w:rsid w:val="00EC229D"/>
    <w:rsid w:val="00EC2AED"/>
    <w:rsid w:val="00EC3A12"/>
    <w:rsid w:val="00EC5B69"/>
    <w:rsid w:val="00ED0E47"/>
    <w:rsid w:val="00ED17DD"/>
    <w:rsid w:val="00ED36FE"/>
    <w:rsid w:val="00ED6868"/>
    <w:rsid w:val="00ED6C62"/>
    <w:rsid w:val="00EE0647"/>
    <w:rsid w:val="00EE1597"/>
    <w:rsid w:val="00EE5CA5"/>
    <w:rsid w:val="00EF05AB"/>
    <w:rsid w:val="00EF27A6"/>
    <w:rsid w:val="00EF2AB2"/>
    <w:rsid w:val="00EF380D"/>
    <w:rsid w:val="00EF6F3C"/>
    <w:rsid w:val="00EF7848"/>
    <w:rsid w:val="00EF7CDB"/>
    <w:rsid w:val="00F00706"/>
    <w:rsid w:val="00F00ED9"/>
    <w:rsid w:val="00F04B16"/>
    <w:rsid w:val="00F065E7"/>
    <w:rsid w:val="00F0750C"/>
    <w:rsid w:val="00F07C69"/>
    <w:rsid w:val="00F10A1E"/>
    <w:rsid w:val="00F10B9D"/>
    <w:rsid w:val="00F112AB"/>
    <w:rsid w:val="00F11AFB"/>
    <w:rsid w:val="00F11E28"/>
    <w:rsid w:val="00F12B28"/>
    <w:rsid w:val="00F12B60"/>
    <w:rsid w:val="00F1366F"/>
    <w:rsid w:val="00F146D2"/>
    <w:rsid w:val="00F16AA2"/>
    <w:rsid w:val="00F200D3"/>
    <w:rsid w:val="00F23648"/>
    <w:rsid w:val="00F2511E"/>
    <w:rsid w:val="00F25ABC"/>
    <w:rsid w:val="00F26190"/>
    <w:rsid w:val="00F276E9"/>
    <w:rsid w:val="00F30764"/>
    <w:rsid w:val="00F312E5"/>
    <w:rsid w:val="00F34D96"/>
    <w:rsid w:val="00F35290"/>
    <w:rsid w:val="00F363B1"/>
    <w:rsid w:val="00F40909"/>
    <w:rsid w:val="00F420A4"/>
    <w:rsid w:val="00F4288C"/>
    <w:rsid w:val="00F4358C"/>
    <w:rsid w:val="00F44DEA"/>
    <w:rsid w:val="00F4603D"/>
    <w:rsid w:val="00F47AE6"/>
    <w:rsid w:val="00F51352"/>
    <w:rsid w:val="00F54B95"/>
    <w:rsid w:val="00F55D3A"/>
    <w:rsid w:val="00F56DBD"/>
    <w:rsid w:val="00F614C1"/>
    <w:rsid w:val="00F619FC"/>
    <w:rsid w:val="00F722B3"/>
    <w:rsid w:val="00F73C06"/>
    <w:rsid w:val="00F77327"/>
    <w:rsid w:val="00F77BE2"/>
    <w:rsid w:val="00F8043F"/>
    <w:rsid w:val="00F82282"/>
    <w:rsid w:val="00F8279F"/>
    <w:rsid w:val="00F837B7"/>
    <w:rsid w:val="00F83AC5"/>
    <w:rsid w:val="00F84E32"/>
    <w:rsid w:val="00F87CB5"/>
    <w:rsid w:val="00F90D3D"/>
    <w:rsid w:val="00F92575"/>
    <w:rsid w:val="00F93F83"/>
    <w:rsid w:val="00F9453C"/>
    <w:rsid w:val="00F94828"/>
    <w:rsid w:val="00F96BB6"/>
    <w:rsid w:val="00FA0EE8"/>
    <w:rsid w:val="00FA1DA8"/>
    <w:rsid w:val="00FA3A6E"/>
    <w:rsid w:val="00FA3DD6"/>
    <w:rsid w:val="00FA4B2B"/>
    <w:rsid w:val="00FA5223"/>
    <w:rsid w:val="00FB23FC"/>
    <w:rsid w:val="00FB309C"/>
    <w:rsid w:val="00FB477F"/>
    <w:rsid w:val="00FB4B8D"/>
    <w:rsid w:val="00FB4CCB"/>
    <w:rsid w:val="00FB59FB"/>
    <w:rsid w:val="00FB79ED"/>
    <w:rsid w:val="00FC14B5"/>
    <w:rsid w:val="00FC1BCA"/>
    <w:rsid w:val="00FC3624"/>
    <w:rsid w:val="00FC473F"/>
    <w:rsid w:val="00FC58EA"/>
    <w:rsid w:val="00FC5D2C"/>
    <w:rsid w:val="00FC6109"/>
    <w:rsid w:val="00FC66A4"/>
    <w:rsid w:val="00FD050F"/>
    <w:rsid w:val="00FD439C"/>
    <w:rsid w:val="00FD4D2F"/>
    <w:rsid w:val="00FD7425"/>
    <w:rsid w:val="00FE0F4B"/>
    <w:rsid w:val="00FE1C4F"/>
    <w:rsid w:val="00FE3D13"/>
    <w:rsid w:val="00FE4142"/>
    <w:rsid w:val="00FE5D1A"/>
    <w:rsid w:val="00FE610C"/>
    <w:rsid w:val="00FE7D78"/>
    <w:rsid w:val="00FF00A7"/>
    <w:rsid w:val="00FF1F96"/>
    <w:rsid w:val="00FF225D"/>
    <w:rsid w:val="00FF3F6E"/>
    <w:rsid w:val="00FF4109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221AB21"/>
  <w15:docId w15:val="{4BB5F4FA-89E3-4480-A88D-8CEED722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26BC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ko-KR"/>
    </w:rPr>
  </w:style>
  <w:style w:type="paragraph" w:styleId="Heading3">
    <w:name w:val="heading 3"/>
    <w:basedOn w:val="Normal"/>
    <w:link w:val="Heading3Char"/>
    <w:uiPriority w:val="9"/>
    <w:qFormat/>
    <w:rsid w:val="00C26BCF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">
    <w:name w:val="EndNote Bibliography"/>
    <w:basedOn w:val="Normal"/>
    <w:link w:val="EndNoteBibliographyChar"/>
    <w:rsid w:val="00E52F6C"/>
    <w:pPr>
      <w:jc w:val="both"/>
    </w:pPr>
    <w:rPr>
      <w:rFonts w:ascii="Cambria" w:eastAsia="MS Mincho" w:hAnsi="Cambria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E52F6C"/>
    <w:rPr>
      <w:rFonts w:ascii="Cambria" w:eastAsia="MS Mincho" w:hAnsi="Cambria"/>
      <w:noProof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0D6A14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44F27"/>
    <w:pPr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B44F27"/>
    <w:rPr>
      <w:rFonts w:ascii="Cambria" w:hAnsi="Cambria"/>
      <w:noProof/>
      <w:sz w:val="24"/>
      <w:lang w:eastAsia="en-US"/>
    </w:rPr>
  </w:style>
  <w:style w:type="character" w:customStyle="1" w:styleId="UnresolvedMention1">
    <w:name w:val="Unresolved Mention1"/>
    <w:uiPriority w:val="99"/>
    <w:semiHidden/>
    <w:unhideWhenUsed/>
    <w:rsid w:val="00B44F2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76A87"/>
    <w:rPr>
      <w:lang w:eastAsia="en-US"/>
    </w:rPr>
  </w:style>
  <w:style w:type="character" w:customStyle="1" w:styleId="NoneA">
    <w:name w:val="None A"/>
    <w:qFormat/>
    <w:rsid w:val="00776652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5DB1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0D5DB1"/>
    <w:rPr>
      <w:rFonts w:ascii="Lucida Grande" w:hAnsi="Lucida Grande" w:cs="Lucida Grande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6C2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2494B"/>
    <w:pPr>
      <w:spacing w:before="100" w:beforeAutospacing="1" w:after="100" w:afterAutospacing="1"/>
    </w:pPr>
    <w:rPr>
      <w:rFonts w:eastAsia="Times New Roman"/>
      <w:sz w:val="24"/>
      <w:szCs w:val="24"/>
      <w:lang w:val="en-AU" w:eastAsia="ko-KR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7CC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32CE9"/>
  </w:style>
  <w:style w:type="paragraph" w:customStyle="1" w:styleId="desc">
    <w:name w:val="desc"/>
    <w:basedOn w:val="Normal"/>
    <w:rsid w:val="003F3E8A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details">
    <w:name w:val="details"/>
    <w:basedOn w:val="Normal"/>
    <w:rsid w:val="003F3E8A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rsid w:val="003F3E8A"/>
  </w:style>
  <w:style w:type="character" w:customStyle="1" w:styleId="orgname">
    <w:name w:val="orgname"/>
    <w:basedOn w:val="DefaultParagraphFont"/>
    <w:rsid w:val="004C6DD1"/>
  </w:style>
  <w:style w:type="character" w:customStyle="1" w:styleId="orgaddress">
    <w:name w:val="orgaddress"/>
    <w:basedOn w:val="DefaultParagraphFont"/>
    <w:rsid w:val="004C6DD1"/>
  </w:style>
  <w:style w:type="character" w:customStyle="1" w:styleId="city">
    <w:name w:val="city"/>
    <w:basedOn w:val="DefaultParagraphFont"/>
    <w:rsid w:val="004C6DD1"/>
  </w:style>
  <w:style w:type="character" w:customStyle="1" w:styleId="state">
    <w:name w:val="state"/>
    <w:basedOn w:val="DefaultParagraphFont"/>
    <w:rsid w:val="004C6DD1"/>
  </w:style>
  <w:style w:type="character" w:customStyle="1" w:styleId="country">
    <w:name w:val="country"/>
    <w:basedOn w:val="DefaultParagraphFont"/>
    <w:rsid w:val="004C6DD1"/>
  </w:style>
  <w:style w:type="character" w:customStyle="1" w:styleId="highlight">
    <w:name w:val="highlight"/>
    <w:basedOn w:val="DefaultParagraphFont"/>
    <w:rsid w:val="002D14E8"/>
  </w:style>
  <w:style w:type="character" w:customStyle="1" w:styleId="Heading1Char">
    <w:name w:val="Heading 1 Char"/>
    <w:basedOn w:val="DefaultParagraphFont"/>
    <w:link w:val="Heading1"/>
    <w:uiPriority w:val="9"/>
    <w:rsid w:val="00C26BCF"/>
    <w:rPr>
      <w:rFonts w:eastAsia="Times New Roman"/>
      <w:b/>
      <w:bCs/>
      <w:kern w:val="36"/>
      <w:sz w:val="48"/>
      <w:szCs w:val="48"/>
      <w:lang w:val="en-AU"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C26BCF"/>
    <w:rPr>
      <w:rFonts w:eastAsia="Times New Roman"/>
      <w:b/>
      <w:bCs/>
      <w:sz w:val="27"/>
      <w:szCs w:val="27"/>
      <w:lang w:val="en-AU" w:eastAsia="ko-KR"/>
    </w:rPr>
  </w:style>
  <w:style w:type="paragraph" w:customStyle="1" w:styleId="ads-ad">
    <w:name w:val="ads-ad"/>
    <w:basedOn w:val="Normal"/>
    <w:rsid w:val="00C26BCF"/>
    <w:pPr>
      <w:spacing w:before="100" w:beforeAutospacing="1" w:after="100" w:afterAutospacing="1"/>
    </w:pPr>
    <w:rPr>
      <w:rFonts w:eastAsia="Times New Roman"/>
      <w:sz w:val="24"/>
      <w:szCs w:val="24"/>
      <w:lang w:val="en-AU" w:eastAsia="ko-KR"/>
    </w:rPr>
  </w:style>
  <w:style w:type="paragraph" w:styleId="ListParagraph">
    <w:name w:val="List Paragraph"/>
    <w:basedOn w:val="Normal"/>
    <w:uiPriority w:val="72"/>
    <w:rsid w:val="00435E1D"/>
    <w:pPr>
      <w:ind w:left="720"/>
      <w:contextualSpacing/>
    </w:pPr>
  </w:style>
  <w:style w:type="table" w:styleId="TableGrid">
    <w:name w:val="Table Grid"/>
    <w:basedOn w:val="TableNormal"/>
    <w:uiPriority w:val="59"/>
    <w:rsid w:val="00924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E0D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776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1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5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6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0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etsholtzlab.org/VascularSingleCells/database.html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984409-C341-4DA0-A955-0FD8EE7F8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874</CharactersWithSpaces>
  <SharedDoc>false</SharedDoc>
  <HLinks>
    <vt:vector size="396" baseType="variant">
      <vt:variant>
        <vt:i4>4325434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9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1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5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1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4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6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614</vt:i4>
      </vt:variant>
      <vt:variant>
        <vt:i4>0</vt:i4>
      </vt:variant>
      <vt:variant>
        <vt:i4>0</vt:i4>
      </vt:variant>
      <vt:variant>
        <vt:i4>5</vt:i4>
      </vt:variant>
      <vt:variant>
        <vt:lpwstr>mailto:zheng@centenary.org.au</vt:lpwstr>
      </vt:variant>
      <vt:variant>
        <vt:lpwstr/>
      </vt:variant>
      <vt:variant>
        <vt:i4>852011</vt:i4>
      </vt:variant>
      <vt:variant>
        <vt:i4>52966</vt:i4>
      </vt:variant>
      <vt:variant>
        <vt:i4>1026</vt:i4>
      </vt:variant>
      <vt:variant>
        <vt:i4>1</vt:i4>
      </vt:variant>
      <vt:variant>
        <vt:lpwstr>XP_Fig2_EC gene Fit</vt:lpwstr>
      </vt:variant>
      <vt:variant>
        <vt:lpwstr/>
      </vt:variant>
      <vt:variant>
        <vt:i4>1048651</vt:i4>
      </vt:variant>
      <vt:variant>
        <vt:i4>53838</vt:i4>
      </vt:variant>
      <vt:variant>
        <vt:i4>1036</vt:i4>
      </vt:variant>
      <vt:variant>
        <vt:i4>1</vt:i4>
      </vt:variant>
      <vt:variant>
        <vt:lpwstr>XP_Fig3s_fit</vt:lpwstr>
      </vt:variant>
      <vt:variant>
        <vt:lpwstr/>
      </vt:variant>
      <vt:variant>
        <vt:i4>6357048</vt:i4>
      </vt:variant>
      <vt:variant>
        <vt:i4>54151</vt:i4>
      </vt:variant>
      <vt:variant>
        <vt:i4>1025</vt:i4>
      </vt:variant>
      <vt:variant>
        <vt:i4>1</vt:i4>
      </vt:variant>
      <vt:variant>
        <vt:lpwstr>XP_Fig3_CCM1_lesion_V2</vt:lpwstr>
      </vt:variant>
      <vt:variant>
        <vt:lpwstr/>
      </vt:variant>
      <vt:variant>
        <vt:i4>6422591</vt:i4>
      </vt:variant>
      <vt:variant>
        <vt:i4>55098</vt:i4>
      </vt:variant>
      <vt:variant>
        <vt:i4>1030</vt:i4>
      </vt:variant>
      <vt:variant>
        <vt:i4>1</vt:i4>
      </vt:variant>
      <vt:variant>
        <vt:lpwstr>XP_Fig4_CCM2_lesion_V2</vt:lpwstr>
      </vt:variant>
      <vt:variant>
        <vt:lpwstr/>
      </vt:variant>
      <vt:variant>
        <vt:i4>4718709</vt:i4>
      </vt:variant>
      <vt:variant>
        <vt:i4>55832</vt:i4>
      </vt:variant>
      <vt:variant>
        <vt:i4>1029</vt:i4>
      </vt:variant>
      <vt:variant>
        <vt:i4>1</vt:i4>
      </vt:variant>
      <vt:variant>
        <vt:lpwstr>XP_Fig5_CCM1_P22_V2</vt:lpwstr>
      </vt:variant>
      <vt:variant>
        <vt:lpwstr/>
      </vt:variant>
      <vt:variant>
        <vt:i4>1835022</vt:i4>
      </vt:variant>
      <vt:variant>
        <vt:i4>57103</vt:i4>
      </vt:variant>
      <vt:variant>
        <vt:i4>1028</vt:i4>
      </vt:variant>
      <vt:variant>
        <vt:i4>1</vt:i4>
      </vt:variant>
      <vt:variant>
        <vt:lpwstr>XP_Fig6_V2</vt:lpwstr>
      </vt:variant>
      <vt:variant>
        <vt:lpwstr/>
      </vt:variant>
      <vt:variant>
        <vt:i4>131104</vt:i4>
      </vt:variant>
      <vt:variant>
        <vt:i4>134961</vt:i4>
      </vt:variant>
      <vt:variant>
        <vt:i4>1032</vt:i4>
      </vt:variant>
      <vt:variant>
        <vt:i4>1</vt:i4>
      </vt:variant>
      <vt:variant>
        <vt:lpwstr>XP_Fig_S1</vt:lpwstr>
      </vt:variant>
      <vt:variant>
        <vt:lpwstr/>
      </vt:variant>
      <vt:variant>
        <vt:i4>2031674</vt:i4>
      </vt:variant>
      <vt:variant>
        <vt:i4>135196</vt:i4>
      </vt:variant>
      <vt:variant>
        <vt:i4>1031</vt:i4>
      </vt:variant>
      <vt:variant>
        <vt:i4>1</vt:i4>
      </vt:variant>
      <vt:variant>
        <vt:lpwstr>Modeling image-Xiangjian-JPEG</vt:lpwstr>
      </vt:variant>
      <vt:variant>
        <vt:lpwstr/>
      </vt:variant>
      <vt:variant>
        <vt:i4>1048651</vt:i4>
      </vt:variant>
      <vt:variant>
        <vt:i4>135389</vt:i4>
      </vt:variant>
      <vt:variant>
        <vt:i4>1033</vt:i4>
      </vt:variant>
      <vt:variant>
        <vt:i4>1</vt:i4>
      </vt:variant>
      <vt:variant>
        <vt:lpwstr>XP_Fig3s_fit</vt:lpwstr>
      </vt:variant>
      <vt:variant>
        <vt:lpwstr/>
      </vt:variant>
      <vt:variant>
        <vt:i4>5701748</vt:i4>
      </vt:variant>
      <vt:variant>
        <vt:i4>135717</vt:i4>
      </vt:variant>
      <vt:variant>
        <vt:i4>1034</vt:i4>
      </vt:variant>
      <vt:variant>
        <vt:i4>1</vt:i4>
      </vt:variant>
      <vt:variant>
        <vt:lpwstr>XP_FigS4 f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Katherine Knaust</cp:lastModifiedBy>
  <cp:revision>2</cp:revision>
  <cp:lastPrinted>2020-03-21T02:09:00Z</cp:lastPrinted>
  <dcterms:created xsi:type="dcterms:W3CDTF">2026-07-01T07:00:00Z</dcterms:created>
  <dcterms:modified xsi:type="dcterms:W3CDTF">2026-07-0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7-17T00:21:40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569b5441-1fcb-4011-a357-2e9904cb4b87</vt:lpwstr>
  </property>
  <property fmtid="{D5CDD505-2E9C-101B-9397-08002B2CF9AE}" pid="8" name="MSIP_Label_51a6c3db-1667-4f49-995a-8b9973972958_ContentBits">
    <vt:lpwstr>0</vt:lpwstr>
  </property>
</Properties>
</file>